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245A1" w14:textId="77777777" w:rsidR="00316BEB" w:rsidRPr="001549D3" w:rsidRDefault="00316BEB" w:rsidP="00316BEB">
      <w:pPr>
        <w:pStyle w:val="SupplementaryMaterial"/>
        <w:rPr>
          <w:b w:val="0"/>
        </w:rPr>
      </w:pPr>
      <w:r w:rsidRPr="001549D3">
        <w:t>Supplementary Material</w:t>
      </w:r>
    </w:p>
    <w:p w14:paraId="42160795" w14:textId="77777777" w:rsidR="00316BEB" w:rsidRDefault="00316BEB" w:rsidP="00316BE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22DADA7" w14:textId="77777777" w:rsidR="00316BEB" w:rsidRDefault="00316BEB" w:rsidP="00316BE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142A5">
        <w:rPr>
          <w:rFonts w:ascii="Times New Roman" w:hAnsi="Times New Roman" w:cs="Times New Roman"/>
          <w:b/>
          <w:sz w:val="32"/>
          <w:szCs w:val="32"/>
        </w:rPr>
        <w:t>Integrated ‘omics’, targeted metabolite and single-cell analyses of Arctic snow algae functionality and adaptability</w:t>
      </w:r>
    </w:p>
    <w:p w14:paraId="0D6BC74C" w14:textId="77777777" w:rsidR="00316BEB" w:rsidRPr="00E142A5" w:rsidRDefault="00316BEB" w:rsidP="00316BE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AC96A19" w14:textId="77777777" w:rsidR="00316BEB" w:rsidRDefault="00316BEB" w:rsidP="00316BEB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316BEB">
        <w:rPr>
          <w:rFonts w:ascii="Times New Roman" w:hAnsi="Times New Roman" w:cs="Times New Roman"/>
          <w:b/>
          <w:sz w:val="24"/>
          <w:szCs w:val="24"/>
        </w:rPr>
        <w:t>Stefanie Lutz</w:t>
      </w:r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16BEB">
        <w:rPr>
          <w:rFonts w:ascii="Times New Roman" w:hAnsi="Times New Roman" w:cs="Times New Roman"/>
          <w:b/>
          <w:sz w:val="24"/>
          <w:szCs w:val="24"/>
        </w:rPr>
        <w:t>, Alexandre M. Anesio</w:t>
      </w:r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316BEB">
        <w:rPr>
          <w:rFonts w:ascii="Times New Roman" w:hAnsi="Times New Roman" w:cs="Times New Roman"/>
          <w:b/>
          <w:sz w:val="24"/>
          <w:szCs w:val="24"/>
        </w:rPr>
        <w:t>, Katie Field</w:t>
      </w:r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5B52FD" w:rsidRPr="0080576D">
        <w:rPr>
          <w:rFonts w:ascii="Times New Roman" w:hAnsi="Times New Roman"/>
          <w:sz w:val="24"/>
          <w:szCs w:val="24"/>
          <w:vertAlign w:val="superscript"/>
          <w:lang w:eastAsia="en-GB"/>
        </w:rPr>
        <w:t>§</w:t>
      </w:r>
      <w:r w:rsidRPr="00316BEB">
        <w:rPr>
          <w:rFonts w:ascii="Times New Roman" w:hAnsi="Times New Roman" w:cs="Times New Roman"/>
          <w:b/>
          <w:sz w:val="24"/>
          <w:szCs w:val="24"/>
        </w:rPr>
        <w:t>, Liane G. Benning</w:t>
      </w:r>
      <w:r w:rsidRPr="00316BEB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</w:p>
    <w:p w14:paraId="1BF849D4" w14:textId="77777777" w:rsidR="008E086A" w:rsidRPr="008E086A" w:rsidRDefault="008E086A" w:rsidP="008E086A">
      <w:pPr>
        <w:spacing w:before="240"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E08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086A">
        <w:rPr>
          <w:rFonts w:ascii="Times New Roman" w:hAnsi="Times New Roman" w:cs="Times New Roman"/>
          <w:sz w:val="24"/>
          <w:szCs w:val="24"/>
        </w:rPr>
        <w:t xml:space="preserve">Cohen Laboratories, </w:t>
      </w:r>
      <w:r w:rsidRPr="008E086A">
        <w:rPr>
          <w:rFonts w:ascii="Times New Roman" w:eastAsia="Times New Roman" w:hAnsi="Times New Roman" w:cs="Times New Roman"/>
          <w:color w:val="000000"/>
          <w:sz w:val="24"/>
          <w:szCs w:val="24"/>
        </w:rPr>
        <w:t>School of Earth &amp; Environment, University of Leeds, Leeds, LS2 9JT, UK</w:t>
      </w:r>
    </w:p>
    <w:p w14:paraId="1F351087" w14:textId="77777777" w:rsidR="008E086A" w:rsidRPr="008E086A" w:rsidRDefault="008E086A" w:rsidP="008E086A">
      <w:pPr>
        <w:spacing w:before="240"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E08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086A">
        <w:rPr>
          <w:rFonts w:ascii="Times New Roman" w:eastAsia="Times New Roman" w:hAnsi="Times New Roman" w:cs="Times New Roman"/>
          <w:sz w:val="24"/>
          <w:szCs w:val="24"/>
        </w:rPr>
        <w:t xml:space="preserve">GFZ German Research Centre for Geosciences, </w:t>
      </w:r>
      <w:proofErr w:type="spellStart"/>
      <w:r w:rsidRPr="008E086A">
        <w:rPr>
          <w:rFonts w:ascii="Times New Roman" w:eastAsia="Times New Roman" w:hAnsi="Times New Roman" w:cs="Times New Roman"/>
          <w:sz w:val="24"/>
          <w:szCs w:val="24"/>
        </w:rPr>
        <w:t>Telegrafenberg</w:t>
      </w:r>
      <w:proofErr w:type="spellEnd"/>
      <w:r w:rsidRPr="008E086A">
        <w:rPr>
          <w:rFonts w:ascii="Times New Roman" w:eastAsia="Times New Roman" w:hAnsi="Times New Roman" w:cs="Times New Roman"/>
          <w:sz w:val="24"/>
          <w:szCs w:val="24"/>
        </w:rPr>
        <w:t>, 14473 Potsdam, Germany</w:t>
      </w:r>
    </w:p>
    <w:p w14:paraId="51C7BB99" w14:textId="77777777" w:rsidR="008E086A" w:rsidRPr="008E086A" w:rsidRDefault="008E086A" w:rsidP="008E086A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E08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086A">
        <w:rPr>
          <w:rFonts w:ascii="Times New Roman" w:hAnsi="Times New Roman" w:cs="Times New Roman"/>
          <w:sz w:val="24"/>
          <w:szCs w:val="24"/>
        </w:rPr>
        <w:t>Bristol Glaciology Centre, School of Geographical Sciences, University of Bristol, Bristol, BS8 1SS, UK</w:t>
      </w:r>
    </w:p>
    <w:p w14:paraId="7674AB07" w14:textId="77777777" w:rsidR="005B52FD" w:rsidRPr="0080576D" w:rsidRDefault="005B52FD" w:rsidP="005B52FD">
      <w:pPr>
        <w:pStyle w:val="BodyText1"/>
        <w:ind w:firstLine="0"/>
        <w:rPr>
          <w:rFonts w:ascii="Times New Roman" w:hAnsi="Times New Roman"/>
          <w:sz w:val="24"/>
          <w:szCs w:val="24"/>
          <w:lang w:val="en-GB" w:eastAsia="en-GB"/>
        </w:rPr>
      </w:pPr>
      <w:r w:rsidRPr="0080576D">
        <w:rPr>
          <w:rFonts w:ascii="Times New Roman" w:hAnsi="Times New Roman"/>
          <w:sz w:val="24"/>
          <w:szCs w:val="24"/>
          <w:vertAlign w:val="superscript"/>
          <w:lang w:val="en-GB" w:eastAsia="en-GB"/>
        </w:rPr>
        <w:t>4</w:t>
      </w:r>
      <w:r w:rsidRPr="0080576D">
        <w:rPr>
          <w:rFonts w:ascii="Times New Roman" w:hAnsi="Times New Roman"/>
          <w:sz w:val="24"/>
          <w:szCs w:val="24"/>
          <w:lang w:val="en-GB" w:eastAsia="en-GB"/>
        </w:rPr>
        <w:t>Department of Animal and Plant Sciences, University of Sheffield, Western Bank, Sheffield, S10 2TN</w:t>
      </w:r>
    </w:p>
    <w:p w14:paraId="74D23290" w14:textId="77777777" w:rsidR="005B52FD" w:rsidRPr="0080576D" w:rsidRDefault="005B52FD" w:rsidP="005B52FD">
      <w:pPr>
        <w:pStyle w:val="BodyText1"/>
        <w:ind w:firstLine="0"/>
        <w:rPr>
          <w:rFonts w:ascii="Times New Roman" w:hAnsi="Times New Roman"/>
          <w:sz w:val="24"/>
          <w:szCs w:val="24"/>
          <w:lang w:val="en-GB" w:eastAsia="en-GB"/>
        </w:rPr>
      </w:pPr>
    </w:p>
    <w:p w14:paraId="3EEAA471" w14:textId="77777777" w:rsidR="005B52FD" w:rsidRPr="0080576D" w:rsidRDefault="005B52FD" w:rsidP="005B52FD">
      <w:pPr>
        <w:pStyle w:val="BodyText1"/>
        <w:ind w:firstLine="0"/>
        <w:rPr>
          <w:rFonts w:ascii="Times New Roman" w:hAnsi="Times New Roman"/>
          <w:sz w:val="24"/>
          <w:szCs w:val="24"/>
          <w:lang w:val="en-GB"/>
        </w:rPr>
      </w:pPr>
      <w:r w:rsidRPr="0080576D">
        <w:rPr>
          <w:rFonts w:ascii="Times New Roman" w:hAnsi="Times New Roman"/>
          <w:sz w:val="24"/>
          <w:szCs w:val="24"/>
          <w:vertAlign w:val="superscript"/>
          <w:lang w:val="en-GB" w:eastAsia="en-GB"/>
        </w:rPr>
        <w:t>§</w:t>
      </w:r>
      <w:r w:rsidRPr="0080576D">
        <w:rPr>
          <w:rFonts w:ascii="Times New Roman" w:hAnsi="Times New Roman"/>
          <w:sz w:val="24"/>
          <w:szCs w:val="24"/>
          <w:lang w:val="en-GB" w:eastAsia="en-GB"/>
        </w:rPr>
        <w:t xml:space="preserve">Present address: </w:t>
      </w:r>
      <w:r w:rsidRPr="0080576D">
        <w:rPr>
          <w:rFonts w:ascii="Times New Roman" w:hAnsi="Times New Roman"/>
          <w:sz w:val="24"/>
          <w:szCs w:val="24"/>
          <w:lang w:val="en-GB"/>
        </w:rPr>
        <w:t>School of Biology, Faculty of Biological Sciences, University of Leeds, Leeds, LS2 9JT, UK</w:t>
      </w:r>
    </w:p>
    <w:p w14:paraId="4AB34CB4" w14:textId="77777777" w:rsidR="008E086A" w:rsidRPr="008E086A" w:rsidRDefault="008E086A" w:rsidP="008E086A">
      <w:pPr>
        <w:pStyle w:val="BodyText1"/>
        <w:ind w:firstLine="0"/>
        <w:rPr>
          <w:rFonts w:ascii="Times New Roman" w:hAnsi="Times New Roman"/>
          <w:sz w:val="24"/>
          <w:szCs w:val="24"/>
          <w:lang w:val="en-GB"/>
        </w:rPr>
      </w:pPr>
    </w:p>
    <w:p w14:paraId="5B92846F" w14:textId="77777777" w:rsidR="008E086A" w:rsidRPr="00316BEB" w:rsidRDefault="008E086A" w:rsidP="00316BEB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EF7782" w14:textId="77777777" w:rsidR="00316BEB" w:rsidRPr="00316BEB" w:rsidRDefault="00316BEB" w:rsidP="00316BEB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16BE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316BEB">
        <w:rPr>
          <w:rFonts w:ascii="Times New Roman" w:hAnsi="Times New Roman" w:cs="Times New Roman"/>
          <w:sz w:val="24"/>
          <w:szCs w:val="24"/>
        </w:rPr>
        <w:t>Stefanie Lutz (</w:t>
      </w:r>
      <w:r w:rsidRPr="00316BEB">
        <w:rPr>
          <w:rFonts w:ascii="Times New Roman" w:hAnsi="Times New Roman" w:cs="Times New Roman"/>
          <w:sz w:val="24"/>
          <w:szCs w:val="24"/>
          <w:lang w:val="en-US"/>
        </w:rPr>
        <w:t>s.lutz@leeds.ac.uk) or Liane G. Benning (</w:t>
      </w:r>
      <w:r w:rsidRPr="00316BEB">
        <w:rPr>
          <w:rFonts w:ascii="Times New Roman" w:hAnsi="Times New Roman" w:cs="Times New Roman"/>
          <w:sz w:val="24"/>
          <w:szCs w:val="24"/>
        </w:rPr>
        <w:t>benning@gfz-potsdam.de</w:t>
      </w:r>
      <w:r w:rsidRPr="00316BE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3C88041" w14:textId="77777777" w:rsidR="00316BEB" w:rsidRDefault="00316BEB" w:rsidP="00316BEB">
      <w:pPr>
        <w:tabs>
          <w:tab w:val="left" w:pos="2948"/>
        </w:tabs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1DED2923" w14:textId="77777777" w:rsidR="00316BEB" w:rsidRPr="00316BEB" w:rsidRDefault="00316BEB" w:rsidP="00316BEB">
      <w:pPr>
        <w:tabs>
          <w:tab w:val="left" w:pos="2948"/>
        </w:tabs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2E4FF04B" w14:textId="77777777" w:rsidR="00316BEB" w:rsidRPr="007E2494" w:rsidRDefault="00316BEB" w:rsidP="00316BEB">
      <w:pPr>
        <w:pStyle w:val="Heading1"/>
        <w:rPr>
          <w:sz w:val="22"/>
          <w:szCs w:val="22"/>
        </w:rPr>
      </w:pPr>
      <w:r w:rsidRPr="007E2494">
        <w:rPr>
          <w:sz w:val="22"/>
          <w:szCs w:val="22"/>
        </w:rPr>
        <w:t>Supplementary Figures and Tables</w:t>
      </w:r>
    </w:p>
    <w:p w14:paraId="4BC23926" w14:textId="14E9EE7A" w:rsidR="00316BEB" w:rsidRPr="007E2494" w:rsidRDefault="000A6F9F" w:rsidP="00316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ges: 11</w:t>
      </w:r>
      <w:bookmarkStart w:id="0" w:name="_GoBack"/>
      <w:bookmarkEnd w:id="0"/>
    </w:p>
    <w:p w14:paraId="751740B7" w14:textId="414CB6AE" w:rsidR="00316BEB" w:rsidRPr="007E2494" w:rsidRDefault="007E2494" w:rsidP="00316BEB">
      <w:pPr>
        <w:rPr>
          <w:rFonts w:ascii="Times New Roman" w:hAnsi="Times New Roman" w:cs="Times New Roman"/>
          <w:lang w:val="en-US"/>
        </w:rPr>
      </w:pPr>
      <w:r w:rsidRPr="007E2494">
        <w:rPr>
          <w:rFonts w:ascii="Times New Roman" w:hAnsi="Times New Roman" w:cs="Times New Roman"/>
          <w:lang w:val="en-US"/>
        </w:rPr>
        <w:t>Figures: 3</w:t>
      </w:r>
    </w:p>
    <w:p w14:paraId="181AAB7D" w14:textId="77777777" w:rsidR="00316BEB" w:rsidRPr="007E2494" w:rsidRDefault="00316BEB" w:rsidP="00316BEB">
      <w:pPr>
        <w:rPr>
          <w:rFonts w:ascii="Times New Roman" w:hAnsi="Times New Roman" w:cs="Times New Roman"/>
          <w:lang w:val="en-US"/>
        </w:rPr>
      </w:pPr>
      <w:r w:rsidRPr="007E2494">
        <w:rPr>
          <w:rFonts w:ascii="Times New Roman" w:hAnsi="Times New Roman" w:cs="Times New Roman"/>
          <w:lang w:val="en-US"/>
        </w:rPr>
        <w:t>Tables: 6</w:t>
      </w:r>
    </w:p>
    <w:p w14:paraId="52318964" w14:textId="77777777" w:rsidR="00316BEB" w:rsidRPr="00EE2CF6" w:rsidRDefault="00316BEB">
      <w:pPr>
        <w:rPr>
          <w:rFonts w:ascii="Times New Roman" w:hAnsi="Times New Roman" w:cs="Times New Roman"/>
          <w:sz w:val="24"/>
          <w:szCs w:val="24"/>
        </w:rPr>
      </w:pPr>
      <w:r w:rsidRPr="00EE2CF6">
        <w:rPr>
          <w:rFonts w:ascii="Times New Roman" w:hAnsi="Times New Roman" w:cs="Times New Roman"/>
          <w:sz w:val="24"/>
          <w:szCs w:val="24"/>
        </w:rPr>
        <w:br w:type="page"/>
      </w:r>
    </w:p>
    <w:p w14:paraId="517096E5" w14:textId="77777777" w:rsidR="00316BEB" w:rsidRPr="00316BEB" w:rsidRDefault="00316BEB" w:rsidP="00316BEB">
      <w:pPr>
        <w:pStyle w:val="Heading2"/>
        <w:keepNext/>
      </w:pPr>
      <w:r w:rsidRPr="0001436A">
        <w:lastRenderedPageBreak/>
        <w:t>Supplementary</w:t>
      </w:r>
      <w:r w:rsidRPr="001549D3">
        <w:t xml:space="preserve"> Figures</w:t>
      </w:r>
    </w:p>
    <w:p w14:paraId="6759B9AA" w14:textId="77777777" w:rsidR="00316BEB" w:rsidRDefault="00316BEB" w:rsidP="00316BEB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DB329A" w14:textId="77777777" w:rsidR="003338BD" w:rsidRPr="000114C7" w:rsidRDefault="003338BD" w:rsidP="003338BD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114C7">
        <w:rPr>
          <w:rFonts w:ascii="Times New Roman" w:hAnsi="Times New Roman" w:cs="Times New Roman"/>
          <w:color w:val="000000" w:themeColor="text1"/>
          <w:sz w:val="22"/>
          <w:szCs w:val="22"/>
        </w:rPr>
        <w:t>Figure 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01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7D6F84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Metagenomes showing proportions of main gene families in green and red snow. No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major</w:t>
      </w:r>
      <w:r w:rsidRPr="007D6F84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differences at this sequencing depth.</w:t>
      </w:r>
    </w:p>
    <w:p w14:paraId="78348CDD" w14:textId="7EEF4942" w:rsidR="00316BEB" w:rsidRDefault="003338BD" w:rsidP="00316BEB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noProof/>
          <w:lang w:eastAsia="en-GB"/>
        </w:rPr>
        <w:drawing>
          <wp:inline distT="0" distB="0" distL="0" distR="0" wp14:anchorId="3CDA5DA4" wp14:editId="02B9F300">
            <wp:extent cx="5867400" cy="5335052"/>
            <wp:effectExtent l="0" t="0" r="0" b="0"/>
            <wp:docPr id="6" name="Picture 6" descr="\\ds.leeds.ac.uk\student\student42\eeslu\PhD\Manuscripts\First author\4. Feiringbreen paper\Figures\Figure S1_Metageno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ds.leeds.ac.uk\student\student42\eeslu\PhD\Manuscripts\First author\4. Feiringbreen paper\Figures\Figure S1_Metagenom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55"/>
                    <a:stretch/>
                  </pic:blipFill>
                  <pic:spPr bwMode="auto">
                    <a:xfrm>
                      <a:off x="0" y="0"/>
                      <a:ext cx="5866552" cy="533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DCCEB" w14:textId="77777777" w:rsidR="003338BD" w:rsidRPr="003338BD" w:rsidRDefault="003338BD" w:rsidP="003338BD"/>
    <w:p w14:paraId="38072A05" w14:textId="77777777" w:rsidR="00316BEB" w:rsidRDefault="00316BEB" w:rsidP="00316BEB">
      <w:pPr>
        <w:keepNext/>
      </w:pPr>
    </w:p>
    <w:p w14:paraId="01ECCA90" w14:textId="77777777" w:rsidR="00316BEB" w:rsidRDefault="00316BEB" w:rsidP="00316BEB">
      <w:pPr>
        <w:pStyle w:val="Caption"/>
        <w:keepNext/>
      </w:pPr>
    </w:p>
    <w:p w14:paraId="7423B087" w14:textId="77777777" w:rsidR="00316BEB" w:rsidRDefault="00316BEB" w:rsidP="00316BEB">
      <w:pPr>
        <w:pStyle w:val="Caption"/>
        <w:keepNext/>
      </w:pPr>
    </w:p>
    <w:p w14:paraId="1838306C" w14:textId="77777777" w:rsidR="00316BEB" w:rsidRDefault="00316BEB" w:rsidP="00316BEB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455025" w14:textId="5571845A" w:rsidR="00316BEB" w:rsidRDefault="00316BEB" w:rsidP="00316BEB">
      <w:pPr>
        <w:keepNext/>
      </w:pPr>
    </w:p>
    <w:p w14:paraId="3020810C" w14:textId="77777777" w:rsidR="00316BEB" w:rsidRDefault="00316BEB" w:rsidP="00316BEB">
      <w:pPr>
        <w:keepNext/>
      </w:pPr>
    </w:p>
    <w:p w14:paraId="6A036886" w14:textId="77777777" w:rsidR="00316BEB" w:rsidRDefault="00316BEB" w:rsidP="00316BEB">
      <w:pPr>
        <w:keepNext/>
      </w:pPr>
    </w:p>
    <w:p w14:paraId="3294F5D8" w14:textId="4322D8EB" w:rsidR="00316BEB" w:rsidRPr="008058C6" w:rsidRDefault="00316BEB" w:rsidP="007D07A1">
      <w:pPr>
        <w:rPr>
          <w:rFonts w:ascii="Times New Roman" w:hAnsi="Times New Roman" w:cs="Times New Roman"/>
          <w:b/>
          <w:color w:val="000000" w:themeColor="text1"/>
        </w:rPr>
      </w:pPr>
      <w:r>
        <w:br w:type="page"/>
      </w:r>
      <w:r w:rsidR="007E2494">
        <w:rPr>
          <w:rFonts w:ascii="Times New Roman" w:hAnsi="Times New Roman" w:cs="Times New Roman"/>
          <w:b/>
          <w:color w:val="000000" w:themeColor="text1"/>
        </w:rPr>
        <w:lastRenderedPageBreak/>
        <w:t>Figure S2</w:t>
      </w:r>
      <w:r w:rsidRPr="0099390B">
        <w:rPr>
          <w:rFonts w:ascii="Times New Roman" w:hAnsi="Times New Roman" w:cs="Times New Roman"/>
          <w:color w:val="000000" w:themeColor="text1"/>
        </w:rPr>
        <w:t xml:space="preserve">: Metabolomics data mapped on </w:t>
      </w:r>
      <w:proofErr w:type="spellStart"/>
      <w:r w:rsidRPr="0099390B">
        <w:rPr>
          <w:rFonts w:ascii="Times New Roman" w:hAnsi="Times New Roman" w:cs="Times New Roman"/>
          <w:color w:val="000000" w:themeColor="text1"/>
        </w:rPr>
        <w:t>uridine</w:t>
      </w:r>
      <w:proofErr w:type="spellEnd"/>
      <w:r w:rsidRPr="0099390B">
        <w:rPr>
          <w:rFonts w:ascii="Times New Roman" w:hAnsi="Times New Roman" w:cs="Times New Roman"/>
          <w:color w:val="000000" w:themeColor="text1"/>
        </w:rPr>
        <w:t xml:space="preserve"> monophosphate (UMP) biosynthesis pathway. </w:t>
      </w:r>
      <w:r>
        <w:rPr>
          <w:rFonts w:ascii="Times New Roman" w:hAnsi="Times New Roman" w:cs="Times New Roman"/>
          <w:color w:val="000000" w:themeColor="text1"/>
        </w:rPr>
        <w:t>Numbers represent relative abundance (in %) of metabolites for green (green boxes) and red (red boxes) snow.</w:t>
      </w:r>
    </w:p>
    <w:p w14:paraId="17A81B6A" w14:textId="77777777" w:rsidR="00316BEB" w:rsidRDefault="00316BEB" w:rsidP="00316BEB">
      <w:pPr>
        <w:keepNext/>
      </w:pPr>
      <w:r>
        <w:rPr>
          <w:noProof/>
          <w:lang w:eastAsia="en-GB"/>
        </w:rPr>
        <w:drawing>
          <wp:inline distT="0" distB="0" distL="0" distR="0" wp14:anchorId="605263EB" wp14:editId="53D00B5B">
            <wp:extent cx="3648050" cy="6790414"/>
            <wp:effectExtent l="0" t="0" r="0" b="0"/>
            <wp:docPr id="9" name="Picture 9" descr="\\ds.leeds.ac.uk\student\student42\eeslu\PhD\Manuscripts\First author\4. Feiringbreen paper\Figures\UMP biosynthe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ds.leeds.ac.uk\student\student42\eeslu\PhD\Manuscripts\First author\4. Feiringbreen paper\Figures\UMP biosynthesi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937" cy="6790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070F9" w14:textId="77777777" w:rsidR="00316BEB" w:rsidRDefault="00316BEB" w:rsidP="00316BEB">
      <w:pPr>
        <w:keepNext/>
      </w:pPr>
    </w:p>
    <w:p w14:paraId="086AD488" w14:textId="77777777" w:rsidR="00316BEB" w:rsidRDefault="00316BEB" w:rsidP="00316BEB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0568113E" w14:textId="3809B597" w:rsidR="00316BEB" w:rsidRPr="0099390B" w:rsidRDefault="00316BEB" w:rsidP="00316BEB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390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Figure S</w:t>
      </w:r>
      <w:r w:rsidR="007E2494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99390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99390B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tabolomics data mapped on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ryptophan degradation</w:t>
      </w:r>
      <w:r w:rsidRPr="0099390B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pathway.</w:t>
      </w:r>
      <w:r w:rsidRPr="008058C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Numbers represent relative abundance (in %) of metabolites for green (green boxes) and red (red boxes) snow.</w:t>
      </w:r>
    </w:p>
    <w:p w14:paraId="046A34F8" w14:textId="77777777" w:rsidR="00316BEB" w:rsidRDefault="00316BEB" w:rsidP="00316BEB">
      <w:pPr>
        <w:keepNext/>
      </w:pPr>
      <w:r>
        <w:rPr>
          <w:noProof/>
          <w:lang w:eastAsia="en-GB"/>
        </w:rPr>
        <w:drawing>
          <wp:inline distT="0" distB="0" distL="0" distR="0" wp14:anchorId="6F508BDB" wp14:editId="00123CAF">
            <wp:extent cx="5731510" cy="1652276"/>
            <wp:effectExtent l="0" t="0" r="2540" b="5080"/>
            <wp:docPr id="8" name="Picture 8" descr="\\ds.leeds.ac.uk\student\student42\eeslu\PhD\Manuscripts\First author\4. Feiringbreen paper\Figures\tryptophan degradat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ds.leeds.ac.uk\student\student42\eeslu\PhD\Manuscripts\First author\4. Feiringbreen paper\Figures\tryptophan degradato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52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EBF78" w14:textId="77777777" w:rsidR="00316BEB" w:rsidRDefault="00316BEB" w:rsidP="00316BEB">
      <w:pPr>
        <w:keepNext/>
      </w:pPr>
    </w:p>
    <w:p w14:paraId="0E845356" w14:textId="77777777" w:rsidR="00316BEB" w:rsidRDefault="00316BEB" w:rsidP="00316BEB">
      <w:pPr>
        <w:keepNext/>
      </w:pPr>
    </w:p>
    <w:p w14:paraId="6D5BF061" w14:textId="7B21BD42" w:rsidR="007E2494" w:rsidRDefault="007E2494">
      <w:r>
        <w:br w:type="page"/>
      </w:r>
    </w:p>
    <w:p w14:paraId="7E04ABF0" w14:textId="77777777" w:rsidR="00316BEB" w:rsidRPr="001549D3" w:rsidRDefault="00316BEB" w:rsidP="00316BEB">
      <w:pPr>
        <w:pStyle w:val="Heading2"/>
      </w:pPr>
      <w:r w:rsidRPr="0001436A">
        <w:lastRenderedPageBreak/>
        <w:t>Supplementary</w:t>
      </w:r>
      <w:r w:rsidRPr="001549D3">
        <w:t xml:space="preserve"> Tables</w:t>
      </w:r>
    </w:p>
    <w:p w14:paraId="14451605" w14:textId="77777777" w:rsidR="00EE2CF6" w:rsidRDefault="00EE2CF6" w:rsidP="00EE2CF6">
      <w:pPr>
        <w:rPr>
          <w:rFonts w:ascii="Times New Roman" w:hAnsi="Times New Roman" w:cs="Times New Roman"/>
          <w:b/>
        </w:rPr>
      </w:pPr>
    </w:p>
    <w:p w14:paraId="396A6CCC" w14:textId="77777777" w:rsidR="00EE2CF6" w:rsidRDefault="00EE2CF6" w:rsidP="00EE2CF6">
      <w:pPr>
        <w:rPr>
          <w:rFonts w:ascii="Times New Roman" w:hAnsi="Times New Roman" w:cs="Times New Roman"/>
          <w:b/>
        </w:rPr>
      </w:pPr>
    </w:p>
    <w:p w14:paraId="42DCA3AD" w14:textId="77777777" w:rsidR="00B35556" w:rsidRPr="00EE2CF6" w:rsidRDefault="00B35556" w:rsidP="00EE2CF6">
      <w:pPr>
        <w:rPr>
          <w:rFonts w:ascii="Times New Roman" w:hAnsi="Times New Roman" w:cs="Times New Roman"/>
          <w:b/>
          <w:bCs/>
        </w:rPr>
      </w:pPr>
      <w:r w:rsidRPr="00EE2CF6">
        <w:rPr>
          <w:rFonts w:ascii="Times New Roman" w:hAnsi="Times New Roman" w:cs="Times New Roman"/>
          <w:b/>
        </w:rPr>
        <w:t>Table S1:</w:t>
      </w:r>
      <w:r w:rsidRPr="004439F5">
        <w:rPr>
          <w:rFonts w:ascii="Times New Roman" w:hAnsi="Times New Roman" w:cs="Times New Roman"/>
        </w:rPr>
        <w:t xml:space="preserve"> D</w:t>
      </w:r>
      <w:r w:rsidRPr="004439F5">
        <w:rPr>
          <w:rFonts w:ascii="Times New Roman" w:eastAsia="Times New Roman" w:hAnsi="Times New Roman" w:cs="Times New Roman"/>
          <w:lang w:eastAsia="en-GB"/>
        </w:rPr>
        <w:t>istribution</w:t>
      </w:r>
      <w:r w:rsidRPr="004439F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05E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of 97% clustered OTUs aligned and assigned to </w:t>
      </w:r>
      <w:r w:rsidRPr="00174E2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GB"/>
        </w:rPr>
        <w:t xml:space="preserve">Archaeplastid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green algae)</w:t>
      </w:r>
      <w:r w:rsidRPr="00F05E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Values are the relative abundance of the taxa in percentage of total sequences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able</w:t>
      </w:r>
      <w:r w:rsidRPr="00F05E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shows taxa with OTUs of a minimum total observation count </w:t>
      </w:r>
      <w:r w:rsidRPr="00F637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of 0.1</w:t>
      </w:r>
      <w:r w:rsidRPr="00F05E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%. </w:t>
      </w:r>
    </w:p>
    <w:tbl>
      <w:tblPr>
        <w:tblStyle w:val="LightShading"/>
        <w:tblW w:w="8602" w:type="dxa"/>
        <w:tblLook w:val="04A0" w:firstRow="1" w:lastRow="0" w:firstColumn="1" w:lastColumn="0" w:noHBand="0" w:noVBand="1"/>
      </w:tblPr>
      <w:tblGrid>
        <w:gridCol w:w="5920"/>
        <w:gridCol w:w="1445"/>
        <w:gridCol w:w="1237"/>
      </w:tblGrid>
      <w:tr w:rsidR="00B35556" w:rsidRPr="00A12DDA" w14:paraId="441C3D0D" w14:textId="77777777" w:rsidTr="00C3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25800E53" w14:textId="77777777" w:rsidR="00B35556" w:rsidRPr="00A12DDA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CB23DE6" w14:textId="77777777" w:rsidR="00B35556" w:rsidRPr="00A12DDA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CFD7FCA" w14:textId="77777777" w:rsidR="00B35556" w:rsidRPr="00A12DDA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</w:tr>
      <w:tr w:rsidR="00B35556" w:rsidRPr="00A12DDA" w14:paraId="0C5141D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0A5EFF4E" w14:textId="77777777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hlamydomonas cf.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roboscigera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Cryo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17-0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975162B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1" w:name="RANGE!B2"/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  <w:bookmarkEnd w:id="1"/>
          </w:p>
        </w:tc>
        <w:tc>
          <w:tcPr>
            <w:tcW w:w="1237" w:type="dxa"/>
            <w:shd w:val="clear" w:color="auto" w:fill="auto"/>
            <w:noWrap/>
            <w:hideMark/>
          </w:tcPr>
          <w:p w14:paraId="1BE070BA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52A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</w:p>
        </w:tc>
      </w:tr>
      <w:tr w:rsidR="00B35556" w:rsidRPr="00A12DDA" w14:paraId="7E186996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2457F71A" w14:textId="77777777" w:rsidR="00B35556" w:rsidRPr="00776FCF" w:rsidRDefault="00B35556" w:rsidP="00C313FF">
            <w:pPr>
              <w:rPr>
                <w:rFonts w:ascii="Times New Roman" w:hAnsi="Times New Roman" w:cs="Times New Roman"/>
                <w:color w:val="000000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oromonas cf. alpina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CCryo 033-99 (</w:t>
            </w:r>
            <w:r w:rsidRPr="00776FCF">
              <w:rPr>
                <w:rFonts w:ascii="Times New Roman" w:hAnsi="Times New Roman" w:cs="Times New Roman"/>
                <w:color w:val="000000"/>
              </w:rPr>
              <w:t>AF514403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DAF6F0B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E43E797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2</w:t>
            </w:r>
          </w:p>
        </w:tc>
      </w:tr>
      <w:tr w:rsidR="00B35556" w:rsidRPr="00A12DDA" w14:paraId="57A285FC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0997A89D" w14:textId="77777777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hloromonas cf.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latystigma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Cryo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20-9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A2C5219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156525D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</w:tr>
      <w:tr w:rsidR="00B35556" w:rsidRPr="00A12DDA" w14:paraId="231B172B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10FB0A56" w14:textId="6F0B6DC2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oromonas nivalis</w:t>
            </w:r>
            <w:r w:rsidR="009F6B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(</w:t>
            </w:r>
            <w:r w:rsidRPr="00776FCF">
              <w:rPr>
                <w:rFonts w:ascii="Times New Roman" w:hAnsi="Times New Roman" w:cs="Times New Roman"/>
                <w:color w:val="000000" w:themeColor="text1"/>
              </w:rPr>
              <w:t>AF514409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9C84D67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44E18D2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4</w:t>
            </w:r>
          </w:p>
        </w:tc>
      </w:tr>
      <w:tr w:rsidR="00B35556" w:rsidRPr="00A12DDA" w14:paraId="186D3CD9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61548F28" w14:textId="247E973A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hloromonas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lyptera</w:t>
            </w:r>
            <w:proofErr w:type="spellEnd"/>
            <w:r w:rsidR="009F6B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(</w:t>
            </w:r>
            <w:r w:rsidRPr="00776FCF">
              <w:rPr>
                <w:rFonts w:ascii="Times New Roman" w:eastAsia="Times New Roman" w:hAnsi="Times New Roman" w:cs="Times New Roman"/>
                <w:color w:val="000000" w:themeColor="text1"/>
              </w:rPr>
              <w:t>JQ790556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404D6C3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8AFB987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3</w:t>
            </w:r>
          </w:p>
        </w:tc>
      </w:tr>
      <w:tr w:rsidR="00B35556" w:rsidRPr="00A12DDA" w14:paraId="66352C00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31C40B47" w14:textId="77777777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oromonas tughillensi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8F17058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16FB9BB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Pr="004439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B35556" w:rsidRPr="00A12DDA" w14:paraId="02D70AF1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20E5D996" w14:textId="77777777" w:rsidR="00B35556" w:rsidRPr="00776FCF" w:rsidRDefault="00B35556" w:rsidP="00C313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icroglena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. 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polar </w:t>
            </w:r>
            <w:proofErr w:type="spellStart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clade</w:t>
            </w:r>
            <w:proofErr w:type="spellEnd"/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amydomonas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(</w:t>
            </w:r>
            <w:r w:rsidRPr="00776F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F537906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CD92450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52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152DC38" w14:textId="77777777" w:rsidR="00B35556" w:rsidRPr="00A12DDA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B35556" w:rsidRPr="00A12DDA" w14:paraId="00CA4F80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0ECB74AE" w14:textId="77777777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aphidonema semperviren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1121E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776FCF">
              <w:rPr>
                <w:rFonts w:ascii="Times New Roman" w:eastAsia="Times New Roman" w:hAnsi="Times New Roman" w:cs="Times New Roman"/>
                <w:color w:val="000000" w:themeColor="text1"/>
              </w:rPr>
              <w:t>AJ309939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E47E260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6C438F8" w14:textId="77777777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</w:tr>
      <w:tr w:rsidR="00B35556" w:rsidRPr="00A12DDA" w14:paraId="43586A8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shd w:val="clear" w:color="auto" w:fill="auto"/>
            <w:noWrap/>
            <w:hideMark/>
          </w:tcPr>
          <w:p w14:paraId="6C5886F6" w14:textId="5CC8BB0D" w:rsidR="00B35556" w:rsidRPr="00776FCF" w:rsidRDefault="00B35556" w:rsidP="009F6B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cultured 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amydomonadaceae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B3E84AE" w14:textId="13D7C5B4" w:rsidR="00B35556" w:rsidRPr="00A12DDA" w:rsidRDefault="009F6BBB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874C939" w14:textId="0152764D" w:rsidR="00B35556" w:rsidRPr="00A12DDA" w:rsidRDefault="009F6BBB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</w:tr>
      <w:tr w:rsidR="00B35556" w:rsidRPr="00A12DDA" w14:paraId="1BA4BDCB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14:paraId="31FB4FDA" w14:textId="34E6F8CB" w:rsidR="00B35556" w:rsidRPr="00776FCF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cultured </w:t>
            </w:r>
            <w:r w:rsidRPr="00776FC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amydomonadaceae</w:t>
            </w:r>
            <w:r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</w:t>
            </w:r>
            <w:r w:rsidRP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9F6BBB" w:rsidRPr="00776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9F6BBB" w:rsidRPr="00776FCF">
              <w:rPr>
                <w:rFonts w:ascii="Times New Roman" w:hAnsi="Times New Roman" w:cs="Times New Roman"/>
                <w:color w:val="000000" w:themeColor="text1"/>
              </w:rPr>
              <w:t>GU117577)</w:t>
            </w:r>
          </w:p>
        </w:tc>
        <w:tc>
          <w:tcPr>
            <w:tcW w:w="1445" w:type="dxa"/>
            <w:noWrap/>
            <w:hideMark/>
          </w:tcPr>
          <w:p w14:paraId="11332861" w14:textId="0FECAB59" w:rsidR="00B35556" w:rsidRPr="00A12DDA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9F6B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</w:t>
            </w:r>
          </w:p>
        </w:tc>
        <w:tc>
          <w:tcPr>
            <w:tcW w:w="1237" w:type="dxa"/>
            <w:noWrap/>
            <w:hideMark/>
          </w:tcPr>
          <w:p w14:paraId="72A0BDF8" w14:textId="51B02007" w:rsidR="00B35556" w:rsidRPr="00A12DDA" w:rsidRDefault="009F6BBB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B35556" w:rsidRPr="00A12D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</w:t>
            </w:r>
          </w:p>
        </w:tc>
      </w:tr>
    </w:tbl>
    <w:p w14:paraId="1A11E166" w14:textId="77777777" w:rsidR="00B35556" w:rsidRDefault="00B35556" w:rsidP="00B35556">
      <w:pPr>
        <w:rPr>
          <w:rFonts w:ascii="Times New Roman" w:hAnsi="Times New Roman" w:cs="Times New Roman"/>
        </w:rPr>
      </w:pPr>
    </w:p>
    <w:p w14:paraId="3B00D8ED" w14:textId="77777777" w:rsidR="00B35556" w:rsidRDefault="00B35556" w:rsidP="00B35556">
      <w:pPr>
        <w:rPr>
          <w:rFonts w:ascii="Times New Roman" w:hAnsi="Times New Roman" w:cs="Times New Roman"/>
        </w:rPr>
      </w:pPr>
    </w:p>
    <w:p w14:paraId="2A8ED1E4" w14:textId="77777777" w:rsidR="00EE2CF6" w:rsidRDefault="00EE2CF6" w:rsidP="00B35556">
      <w:pPr>
        <w:rPr>
          <w:rFonts w:ascii="Times New Roman" w:hAnsi="Times New Roman" w:cs="Times New Roman"/>
        </w:rPr>
      </w:pPr>
    </w:p>
    <w:p w14:paraId="0FE86F33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62FEA7DB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5E7A5C77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173A2E41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2E0D321B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4B47FC04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239C06DD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33C004DB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688724B7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2398748C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2ABBE033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0494C6FE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5AA2B62B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2F337CCB" w14:textId="77777777" w:rsidR="000A6F9F" w:rsidRDefault="000A6F9F" w:rsidP="00B35556">
      <w:pPr>
        <w:rPr>
          <w:rFonts w:ascii="Times New Roman" w:hAnsi="Times New Roman" w:cs="Times New Roman"/>
        </w:rPr>
      </w:pPr>
    </w:p>
    <w:p w14:paraId="4416F0D8" w14:textId="33BD4F38" w:rsidR="00B35556" w:rsidRPr="00627D93" w:rsidRDefault="00B35556" w:rsidP="00B355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39F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4439F5">
        <w:rPr>
          <w:rFonts w:ascii="Times New Roman" w:hAnsi="Times New Roman" w:cs="Times New Roman"/>
          <w:b/>
        </w:rPr>
        <w:t>:</w:t>
      </w:r>
      <w:r>
        <w:t xml:space="preserve"> </w:t>
      </w:r>
      <w:r w:rsidRPr="00627D9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27D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tribution of 97% clustered OTUs aligned and assigned to known bacterial </w:t>
      </w:r>
      <w:r w:rsidR="00F20B23">
        <w:rPr>
          <w:rFonts w:ascii="Times New Roman" w:eastAsia="Times New Roman" w:hAnsi="Times New Roman" w:cs="Times New Roman"/>
          <w:sz w:val="24"/>
          <w:szCs w:val="24"/>
          <w:lang w:eastAsia="en-GB"/>
        </w:rPr>
        <w:t>classes</w:t>
      </w:r>
      <w:r w:rsidR="00AC1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bold) and the </w:t>
      </w:r>
      <w:r w:rsidR="003724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rders, families and </w:t>
      </w:r>
      <w:r w:rsidR="00AC12B4">
        <w:rPr>
          <w:rFonts w:ascii="Times New Roman" w:eastAsia="Times New Roman" w:hAnsi="Times New Roman" w:cs="Times New Roman"/>
          <w:sz w:val="24"/>
          <w:szCs w:val="24"/>
          <w:lang w:eastAsia="en-GB"/>
        </w:rPr>
        <w:t>genera</w:t>
      </w:r>
      <w:r w:rsidR="003724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rein (indented)</w:t>
      </w:r>
      <w:r w:rsidR="000A6F9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here possible (“__” = lack of assignment depth). </w:t>
      </w:r>
      <w:r w:rsidRPr="00627D93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 are the relative abundance of the taxa in percentage of total sequenc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axa </w:t>
      </w:r>
      <w:r w:rsidRPr="00627D93">
        <w:rPr>
          <w:rFonts w:ascii="Times New Roman" w:eastAsia="Times New Roman" w:hAnsi="Times New Roman" w:cs="Times New Roman"/>
          <w:sz w:val="24"/>
          <w:szCs w:val="24"/>
          <w:lang w:eastAsia="en-GB"/>
        </w:rPr>
        <w:t>with &gt;0.01% abundan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own</w:t>
      </w:r>
      <w:r w:rsidRPr="00627D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tbl>
      <w:tblPr>
        <w:tblStyle w:val="LightShading"/>
        <w:tblW w:w="8412" w:type="dxa"/>
        <w:tblLook w:val="04A0" w:firstRow="1" w:lastRow="0" w:firstColumn="1" w:lastColumn="0" w:noHBand="0" w:noVBand="1"/>
      </w:tblPr>
      <w:tblGrid>
        <w:gridCol w:w="5789"/>
        <w:gridCol w:w="1406"/>
        <w:gridCol w:w="1217"/>
      </w:tblGrid>
      <w:tr w:rsidR="00B35556" w:rsidRPr="000A6F9F" w14:paraId="3C42273F" w14:textId="77777777" w:rsidTr="000A6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3F226037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on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4D1FE57" w14:textId="77777777" w:rsidR="00B35556" w:rsidRPr="000A6F9F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71719B6" w14:textId="77777777" w:rsidR="00B35556" w:rsidRPr="000A6F9F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</w:tr>
      <w:tr w:rsidR="00B35556" w:rsidRPr="000A6F9F" w14:paraId="49D62944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50E86457" w14:textId="4CECCD67" w:rsidR="00AC12B4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ctinobacteria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ctinobacter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7E5E503E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3395748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</w:tr>
      <w:tr w:rsidR="00AC12B4" w:rsidRPr="000A6F9F" w14:paraId="7F6C9C4D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2AFECE7D" w14:textId="56AC1F2F" w:rsidR="00AC12B4" w:rsidRPr="000A6F9F" w:rsidRDefault="00AC12B4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Actinomycet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Sporichthy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; __</w:t>
            </w:r>
          </w:p>
          <w:p w14:paraId="11DDE213" w14:textId="4820BCFB" w:rsidR="00AC12B4" w:rsidRPr="000A6F9F" w:rsidRDefault="00AC12B4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0836AD0D" w14:textId="0C445B11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217" w:type="dxa"/>
            <w:shd w:val="clear" w:color="auto" w:fill="auto"/>
            <w:noWrap/>
          </w:tcPr>
          <w:p w14:paraId="34997D67" w14:textId="356663DB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</w:tr>
      <w:tr w:rsidR="00B35556" w:rsidRPr="000A6F9F" w14:paraId="1F33594F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37F9F3D1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Bacteriodetes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tophag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0B0B68CE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FC04C13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</w:tr>
      <w:tr w:rsidR="00AC12B4" w:rsidRPr="000A6F9F" w14:paraId="7DF0DE21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118A8F5B" w14:textId="5942FA80" w:rsidR="00AC12B4" w:rsidRPr="000A6F9F" w:rsidRDefault="00AC12B4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    </w:t>
            </w:r>
            <w:proofErr w:type="spellStart"/>
            <w:r w:rsidR="003724B6"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ytophagales</w:t>
            </w:r>
            <w:proofErr w:type="spellEnd"/>
            <w:r w:rsidR="003724B6"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="003724B6"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ytophagaceae</w:t>
            </w:r>
            <w:proofErr w:type="spellEnd"/>
            <w:r w:rsidR="003724B6"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</w:t>
            </w:r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Flectobacillu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</w:tcPr>
          <w:p w14:paraId="0BAA4F3B" w14:textId="2899330A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  <w:tc>
          <w:tcPr>
            <w:tcW w:w="1217" w:type="dxa"/>
            <w:shd w:val="clear" w:color="auto" w:fill="auto"/>
            <w:noWrap/>
          </w:tcPr>
          <w:p w14:paraId="1FAE549D" w14:textId="1847DB14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</w:tr>
      <w:tr w:rsidR="00AC12B4" w:rsidRPr="000A6F9F" w14:paraId="35D58DF3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6A82624C" w14:textId="77777777" w:rsidR="00AC12B4" w:rsidRPr="000A6F9F" w:rsidRDefault="00AC12B4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2701F3B3" w14:textId="77777777" w:rsidR="00AC12B4" w:rsidRPr="000A6F9F" w:rsidRDefault="00AC12B4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10EED7B2" w14:textId="77777777" w:rsidR="00AC12B4" w:rsidRPr="000A6F9F" w:rsidRDefault="00AC12B4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35556" w:rsidRPr="000A6F9F" w14:paraId="6B3CA8D7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0FF5EE77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Bacteriodetes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lavobacter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68C9F8A3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75461E7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52A4A"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</w:p>
        </w:tc>
      </w:tr>
      <w:tr w:rsidR="00AC12B4" w:rsidRPr="000A6F9F" w14:paraId="1A8EDB0C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3B39AA8F" w14:textId="1EFC9D17" w:rsidR="00AC12B4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Flavobact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Flavobacteri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Flavobacterium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</w:tcPr>
          <w:p w14:paraId="2E50F795" w14:textId="0401AF8D" w:rsidR="00AC12B4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4</w:t>
            </w:r>
          </w:p>
        </w:tc>
        <w:tc>
          <w:tcPr>
            <w:tcW w:w="1217" w:type="dxa"/>
            <w:shd w:val="clear" w:color="auto" w:fill="auto"/>
            <w:noWrap/>
          </w:tcPr>
          <w:p w14:paraId="7336DB7A" w14:textId="4FB8647A" w:rsidR="00AC12B4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4B6" w:rsidRPr="000A6F9F" w14:paraId="5451D706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3C761F9A" w14:textId="77777777" w:rsidR="003724B6" w:rsidRPr="000A6F9F" w:rsidRDefault="003724B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1AA71E0E" w14:textId="77777777" w:rsidR="003724B6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1838C107" w14:textId="77777777" w:rsidR="003724B6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35556" w:rsidRPr="000A6F9F" w14:paraId="133E954E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11263CB7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Bacteriodetes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aprospira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02F3EEA8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3176305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3</w:t>
            </w:r>
          </w:p>
        </w:tc>
      </w:tr>
      <w:tr w:rsidR="00AC12B4" w:rsidRPr="000A6F9F" w14:paraId="13D1EF10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4E5C7CB5" w14:textId="2CAA553F" w:rsidR="00AC12B4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Saprospir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hitinophag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</w:tcPr>
          <w:p w14:paraId="4D28FED9" w14:textId="2A88109F" w:rsidR="00AC12B4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0</w:t>
            </w:r>
          </w:p>
        </w:tc>
        <w:tc>
          <w:tcPr>
            <w:tcW w:w="1217" w:type="dxa"/>
            <w:shd w:val="clear" w:color="auto" w:fill="auto"/>
            <w:noWrap/>
          </w:tcPr>
          <w:p w14:paraId="38C5B588" w14:textId="40F26CAB" w:rsidR="00AC12B4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3</w:t>
            </w:r>
          </w:p>
        </w:tc>
      </w:tr>
      <w:tr w:rsidR="003724B6" w:rsidRPr="000A6F9F" w14:paraId="5EEE3009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6E9FB9AD" w14:textId="77777777" w:rsidR="003724B6" w:rsidRPr="000A6F9F" w:rsidRDefault="003724B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00A324D4" w14:textId="77777777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0DC8799D" w14:textId="77777777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35556" w:rsidRPr="000A6F9F" w14:paraId="3B1456FB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62F29DB0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lorobi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gnavibacter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1098464D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CCDB7E3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</w:tr>
      <w:tr w:rsidR="003724B6" w:rsidRPr="000A6F9F" w14:paraId="5F3593C6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0F91FD4E" w14:textId="1AD2F830" w:rsidR="003724B6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Ignavibact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Ignavibacteri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</w:tcPr>
          <w:p w14:paraId="6EAF44DE" w14:textId="2F3FABD9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  <w:tc>
          <w:tcPr>
            <w:tcW w:w="1217" w:type="dxa"/>
            <w:shd w:val="clear" w:color="auto" w:fill="auto"/>
            <w:noWrap/>
          </w:tcPr>
          <w:p w14:paraId="54F1E6F1" w14:textId="38B06180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</w:tr>
      <w:tr w:rsidR="00AC12B4" w:rsidRPr="000A6F9F" w14:paraId="12CF4167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1EC6B9A6" w14:textId="77777777" w:rsidR="00AC12B4" w:rsidRPr="000A6F9F" w:rsidRDefault="00AC12B4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48CCDDAF" w14:textId="77777777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76616E3E" w14:textId="77777777" w:rsidR="00AC12B4" w:rsidRPr="000A6F9F" w:rsidRDefault="00AC12B4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35556" w:rsidRPr="000A6F9F" w14:paraId="5F2584F0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1659BB05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Proteobacteria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0B686E82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06433D7" w14:textId="77777777" w:rsidR="00B35556" w:rsidRPr="000A6F9F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AC12B4" w:rsidRPr="000A6F9F" w14:paraId="456CDA64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10A2E34A" w14:textId="5EA23B41" w:rsidR="00AC12B4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__, __, __</w:t>
            </w:r>
          </w:p>
        </w:tc>
        <w:tc>
          <w:tcPr>
            <w:tcW w:w="1406" w:type="dxa"/>
            <w:shd w:val="clear" w:color="auto" w:fill="auto"/>
            <w:noWrap/>
          </w:tcPr>
          <w:p w14:paraId="53F643E8" w14:textId="41D79AFA" w:rsidR="00AC12B4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8</w:t>
            </w:r>
          </w:p>
        </w:tc>
        <w:tc>
          <w:tcPr>
            <w:tcW w:w="1217" w:type="dxa"/>
            <w:shd w:val="clear" w:color="auto" w:fill="auto"/>
            <w:noWrap/>
          </w:tcPr>
          <w:p w14:paraId="2997F3B3" w14:textId="07612FDB" w:rsidR="00AC12B4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AC12B4" w:rsidRPr="000A6F9F" w14:paraId="695B4479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4C0F660F" w14:textId="12B93F26" w:rsidR="00AC12B4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BD7-3, __, __</w:t>
            </w:r>
          </w:p>
        </w:tc>
        <w:tc>
          <w:tcPr>
            <w:tcW w:w="1406" w:type="dxa"/>
            <w:shd w:val="clear" w:color="auto" w:fill="auto"/>
            <w:noWrap/>
          </w:tcPr>
          <w:p w14:paraId="05CB29B1" w14:textId="36759F87" w:rsidR="00AC12B4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217" w:type="dxa"/>
            <w:shd w:val="clear" w:color="auto" w:fill="auto"/>
            <w:noWrap/>
          </w:tcPr>
          <w:p w14:paraId="5E0B0F6A" w14:textId="5975D602" w:rsidR="00AC12B4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4B6" w:rsidRPr="000A6F9F" w14:paraId="2E974D41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2A985AB5" w14:textId="404568F0" w:rsidR="003724B6" w:rsidRPr="000A6F9F" w:rsidRDefault="003724B6" w:rsidP="00C313F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icketts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Pelagibacter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</w:tcPr>
          <w:p w14:paraId="31DC95A4" w14:textId="189FEE02" w:rsidR="003724B6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17" w:type="dxa"/>
            <w:shd w:val="clear" w:color="auto" w:fill="auto"/>
            <w:noWrap/>
          </w:tcPr>
          <w:p w14:paraId="76657DC8" w14:textId="4A7A900D" w:rsidR="003724B6" w:rsidRPr="000A6F9F" w:rsidRDefault="003724B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3724B6" w:rsidRPr="000A6F9F" w14:paraId="67F0E7EE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</w:tcPr>
          <w:p w14:paraId="727951C4" w14:textId="77777777" w:rsidR="003724B6" w:rsidRPr="000A6F9F" w:rsidRDefault="003724B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</w:tcPr>
          <w:p w14:paraId="3342CB5C" w14:textId="77777777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24804557" w14:textId="77777777" w:rsidR="003724B6" w:rsidRPr="000A6F9F" w:rsidRDefault="003724B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35556" w:rsidRPr="000A6F9F" w14:paraId="4C0EEABF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3D69D01E" w14:textId="77777777" w:rsidR="00B35556" w:rsidRPr="000A6F9F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Proteobacteria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etaproteobacteri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1F61DC14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844A231" w14:textId="77777777" w:rsidR="00B35556" w:rsidRPr="000A6F9F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6F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8</w:t>
            </w:r>
          </w:p>
        </w:tc>
      </w:tr>
      <w:tr w:rsidR="000A6F9F" w:rsidRPr="000A6F9F" w14:paraId="6CE6952E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28BBC65B" w14:textId="7DCC8ACE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, __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6B5510C" w14:textId="5DDD6344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4F317D8" w14:textId="601448AD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</w:tr>
      <w:tr w:rsidR="000A6F9F" w:rsidRPr="000A6F9F" w14:paraId="5B32CD4F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64F5EC23" w14:textId="2AF5FC05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970E03E" w14:textId="64836E03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A578916" w14:textId="109FAD45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A6F9F" w:rsidRPr="000A6F9F" w14:paraId="1AF64236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46FB3201" w14:textId="4BC8090D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Methylibium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2DBA3631" w14:textId="72859EA6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BDC9DE" w14:textId="5BB0F7BF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</w:tr>
      <w:tr w:rsidR="000A6F9F" w:rsidRPr="000A6F9F" w14:paraId="2F4A5FE9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7456CF0E" w14:textId="54101336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Paucibacter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41524A31" w14:textId="0924E13D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F50841" w14:textId="343C99FA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</w:tr>
      <w:tr w:rsidR="000A6F9F" w:rsidRPr="000A6F9F" w14:paraId="576BDA21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534E2D42" w14:textId="07BDD025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Polaromona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792B1EFB" w14:textId="7882D233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6507381" w14:textId="79F4AFF0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</w:tr>
      <w:tr w:rsidR="000A6F9F" w:rsidRPr="000A6F9F" w14:paraId="589DBADC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5F9BFBA7" w14:textId="17E6C089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hodoferax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7E12236F" w14:textId="6481E4F0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8E65D80" w14:textId="6085DBFA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</w:t>
            </w:r>
          </w:p>
        </w:tc>
      </w:tr>
      <w:tr w:rsidR="000A6F9F" w:rsidRPr="000A6F9F" w14:paraId="3249D507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36166F13" w14:textId="0A74F7E1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omamonad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ubrivivax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15B00DFD" w14:textId="2AABFAD7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E154D79" w14:textId="5E6AD453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A6F9F" w:rsidRPr="000A6F9F" w14:paraId="154E88CB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557E3E9D" w14:textId="44561761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Oxalobacter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734FB67" w14:textId="26B5CEDC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9D8D9C" w14:textId="40BE0440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A6F9F" w:rsidRPr="000A6F9F" w14:paraId="6D759A25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00E2959D" w14:textId="634242B4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Burkholderi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Oxalobacter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Janthinobacterium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0F924E8D" w14:textId="1487B999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ADC38A2" w14:textId="1FED4BBC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A6F9F" w:rsidRPr="000A6F9F" w14:paraId="06DF4274" w14:textId="77777777" w:rsidTr="000A6F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53A76644" w14:textId="53CFE2D2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Gallionell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Gallionell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Gallionell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580B1D09" w14:textId="19CF71D7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D65D669" w14:textId="3F36FCCA" w:rsidR="000A6F9F" w:rsidRPr="000A6F9F" w:rsidRDefault="000A6F9F" w:rsidP="000A6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</w:tr>
      <w:tr w:rsidR="000A6F9F" w:rsidRPr="000A6F9F" w14:paraId="25ED6717" w14:textId="77777777" w:rsidTr="000A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9" w:type="dxa"/>
            <w:shd w:val="clear" w:color="auto" w:fill="auto"/>
            <w:noWrap/>
            <w:hideMark/>
          </w:tcPr>
          <w:p w14:paraId="3E051A7B" w14:textId="755894EC" w:rsidR="000A6F9F" w:rsidRPr="000A6F9F" w:rsidRDefault="000A6F9F" w:rsidP="000A6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  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hodocyclales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hodocyclaceae</w:t>
            </w:r>
            <w:proofErr w:type="spellEnd"/>
            <w:r w:rsidRPr="000A6F9F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, __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4D5BF51" w14:textId="600A8DA2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7197012" w14:textId="1DCB2114" w:rsidR="000A6F9F" w:rsidRPr="000A6F9F" w:rsidRDefault="000A6F9F" w:rsidP="000A6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</w:tbl>
    <w:p w14:paraId="73507D05" w14:textId="77777777" w:rsidR="00B35556" w:rsidRDefault="00B35556" w:rsidP="00B35556">
      <w:pPr>
        <w:rPr>
          <w:rFonts w:ascii="Times New Roman" w:hAnsi="Times New Roman" w:cs="Times New Roman"/>
        </w:rPr>
      </w:pPr>
    </w:p>
    <w:p w14:paraId="7355B147" w14:textId="133FA175" w:rsidR="00AC12B4" w:rsidRDefault="00AC12B4" w:rsidP="00B3555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547442C" w14:textId="77777777" w:rsidR="000A6F9F" w:rsidRDefault="000A6F9F" w:rsidP="00B3555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0F304F" w14:textId="77777777" w:rsidR="000A6F9F" w:rsidRDefault="000A6F9F" w:rsidP="00B3555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00386B" w14:textId="77777777" w:rsidR="00B35556" w:rsidRDefault="00B35556" w:rsidP="00B35556">
      <w:pPr>
        <w:pStyle w:val="Caption"/>
        <w:keepNext/>
      </w:pPr>
      <w:r w:rsidRPr="00012BC5">
        <w:rPr>
          <w:rFonts w:ascii="Times New Roman" w:hAnsi="Times New Roman" w:cs="Times New Roman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3</w:t>
      </w:r>
      <w:r w:rsidRPr="00012BC5">
        <w:rPr>
          <w:rFonts w:ascii="Times New Roman" w:hAnsi="Times New Roman" w:cs="Times New Roman"/>
          <w:color w:val="auto"/>
          <w:sz w:val="22"/>
          <w:szCs w:val="22"/>
        </w:rPr>
        <w:t>:</w:t>
      </w:r>
      <w:r w:rsidRPr="00012BC5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Pr="00012BC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D</w:t>
      </w:r>
      <w:r w:rsidRPr="00012BC5">
        <w:rPr>
          <w:rFonts w:ascii="Times New Roman" w:eastAsia="Times New Roman" w:hAnsi="Times New Roman" w:cs="Times New Roman"/>
          <w:b w:val="0"/>
          <w:color w:val="000000" w:themeColor="text1"/>
          <w:sz w:val="22"/>
          <w:szCs w:val="22"/>
          <w:lang w:eastAsia="en-GB"/>
        </w:rPr>
        <w:t xml:space="preserve">istribution </w:t>
      </w:r>
      <w:r w:rsidRPr="00012BC5">
        <w:rPr>
          <w:rFonts w:ascii="Times New Roman" w:eastAsia="Times New Roman" w:hAnsi="Times New Roman" w:cs="Times New Roman"/>
          <w:b w:val="0"/>
          <w:color w:val="auto"/>
          <w:sz w:val="22"/>
          <w:szCs w:val="22"/>
          <w:lang w:eastAsia="en-GB"/>
        </w:rPr>
        <w:t xml:space="preserve">of 97% clustered OTUs aligned and assigned to </w:t>
      </w:r>
      <w:r w:rsidRPr="00012BC5">
        <w:rPr>
          <w:rFonts w:ascii="Times New Roman" w:hAnsi="Times New Roman" w:cs="Times New Roman"/>
          <w:b w:val="0"/>
          <w:color w:val="auto"/>
          <w:sz w:val="22"/>
          <w:szCs w:val="22"/>
        </w:rPr>
        <w:t>archae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LightShading"/>
        <w:tblW w:w="6695" w:type="dxa"/>
        <w:tblLook w:val="04A0" w:firstRow="1" w:lastRow="0" w:firstColumn="1" w:lastColumn="0" w:noHBand="0" w:noVBand="1"/>
      </w:tblPr>
      <w:tblGrid>
        <w:gridCol w:w="3951"/>
        <w:gridCol w:w="1472"/>
        <w:gridCol w:w="1272"/>
      </w:tblGrid>
      <w:tr w:rsidR="00B35556" w:rsidRPr="00857D76" w14:paraId="2D76C280" w14:textId="77777777" w:rsidTr="00C3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shd w:val="clear" w:color="auto" w:fill="auto"/>
            <w:noWrap/>
            <w:hideMark/>
          </w:tcPr>
          <w:p w14:paraId="1681238F" w14:textId="77777777" w:rsidR="00B35556" w:rsidRPr="00857D76" w:rsidRDefault="00B35556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on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733DF1BF" w14:textId="77777777" w:rsidR="00B35556" w:rsidRPr="00857D76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2A70338F" w14:textId="77777777" w:rsidR="00B35556" w:rsidRPr="00857D76" w:rsidRDefault="00B35556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</w:tr>
      <w:tr w:rsidR="00B35556" w:rsidRPr="00857D76" w14:paraId="7ABC6F18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shd w:val="clear" w:color="auto" w:fill="auto"/>
            <w:noWrap/>
            <w:hideMark/>
          </w:tcPr>
          <w:p w14:paraId="40108244" w14:textId="77777777" w:rsidR="00B35556" w:rsidRPr="00857D76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haumarchaeota, Cenarchaeaceae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4623568" w14:textId="77777777" w:rsidR="00B35556" w:rsidRPr="00857D76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56A7B44A" w14:textId="77777777" w:rsidR="00B35556" w:rsidRPr="00857D76" w:rsidRDefault="00B35556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3</w:t>
            </w:r>
          </w:p>
        </w:tc>
      </w:tr>
      <w:tr w:rsidR="00B35556" w:rsidRPr="00857D76" w14:paraId="5F80DE66" w14:textId="77777777" w:rsidTr="00C313F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shd w:val="clear" w:color="auto" w:fill="auto"/>
            <w:noWrap/>
            <w:hideMark/>
          </w:tcPr>
          <w:p w14:paraId="29FEE15C" w14:textId="77777777" w:rsidR="00B35556" w:rsidRPr="00857D76" w:rsidRDefault="00B35556" w:rsidP="00C313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haumarchaeota, Nitrososphaeraceae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321840CB" w14:textId="77777777" w:rsidR="00B35556" w:rsidRPr="00857D76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93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677A7254" w14:textId="77777777" w:rsidR="00B35556" w:rsidRPr="00857D76" w:rsidRDefault="00B35556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7D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4</w:t>
            </w:r>
          </w:p>
        </w:tc>
      </w:tr>
    </w:tbl>
    <w:p w14:paraId="6DE0DFBF" w14:textId="77777777" w:rsidR="00B35556" w:rsidRPr="00857D76" w:rsidRDefault="00B35556" w:rsidP="00B35556">
      <w:pPr>
        <w:rPr>
          <w:rFonts w:ascii="Times New Roman" w:hAnsi="Times New Roman" w:cs="Times New Roman"/>
        </w:rPr>
      </w:pPr>
    </w:p>
    <w:p w14:paraId="66F4836B" w14:textId="77777777" w:rsidR="00B35556" w:rsidRDefault="00B35556" w:rsidP="00B35556">
      <w:pPr>
        <w:rPr>
          <w:rFonts w:ascii="Times New Roman" w:hAnsi="Times New Roman" w:cs="Times New Roman"/>
        </w:rPr>
      </w:pPr>
    </w:p>
    <w:p w14:paraId="07F2FF42" w14:textId="77777777" w:rsidR="00B32A50" w:rsidRDefault="00B32A50">
      <w:pPr>
        <w:sectPr w:rsidR="00B32A50" w:rsidSect="00B35556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14:paraId="10373177" w14:textId="53CE3DD7" w:rsidR="00B32A50" w:rsidRPr="00B9106B" w:rsidRDefault="00B32A50" w:rsidP="00B32A50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106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F20B23">
        <w:rPr>
          <w:rFonts w:ascii="Times New Roman" w:hAnsi="Times New Roman" w:cs="Times New Roman"/>
          <w:color w:val="000000" w:themeColor="text1"/>
          <w:sz w:val="22"/>
          <w:szCs w:val="22"/>
        </w:rPr>
        <w:t>S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8C6DC3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Relati</w:t>
      </w:r>
      <w:r w:rsidR="00782BA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ve abundance of functional categories for the annotated genes</w:t>
      </w:r>
      <w:r w:rsidRPr="008C6DC3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in </w:t>
      </w:r>
      <w:r w:rsidR="00782BA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the </w:t>
      </w:r>
      <w:proofErr w:type="spellStart"/>
      <w:r w:rsidRPr="008C6DC3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metagenomes</w:t>
      </w:r>
      <w:proofErr w:type="spellEnd"/>
      <w:r w:rsidRPr="008C6DC3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f green and red snow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 w:rsidR="007E2494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with relevant sub-categories (underlined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nd </w:t>
      </w:r>
      <w:r w:rsidRPr="009C44E9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KEGG </w:t>
      </w:r>
      <w:proofErr w:type="spellStart"/>
      <w:r w:rsidRPr="009C44E9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orthology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(KO) identifiers</w:t>
      </w:r>
      <w:r w:rsidR="007E2494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Gene </w:t>
      </w:r>
      <w:r w:rsidR="00782BA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categories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hat were also represented in the metabol</w:t>
      </w:r>
      <w:r w:rsidR="00F20B23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omes are in bold (see also Table 4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).</w:t>
      </w:r>
    </w:p>
    <w:tbl>
      <w:tblPr>
        <w:tblStyle w:val="LightShading"/>
        <w:tblW w:w="14807" w:type="dxa"/>
        <w:tblLook w:val="04A0" w:firstRow="1" w:lastRow="0" w:firstColumn="1" w:lastColumn="0" w:noHBand="0" w:noVBand="1"/>
      </w:tblPr>
      <w:tblGrid>
        <w:gridCol w:w="5189"/>
        <w:gridCol w:w="3634"/>
        <w:gridCol w:w="2804"/>
        <w:gridCol w:w="1220"/>
        <w:gridCol w:w="1000"/>
        <w:gridCol w:w="960"/>
      </w:tblGrid>
      <w:tr w:rsidR="00B32A50" w:rsidRPr="00B9106B" w14:paraId="5828B626" w14:textId="77777777" w:rsidTr="00C3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071555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evel 1, </w:t>
            </w: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2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06E37314" w14:textId="77777777" w:rsidR="00B32A50" w:rsidRPr="00B9106B" w:rsidRDefault="00B32A50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3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5EC26788" w14:textId="77777777" w:rsidR="00B32A50" w:rsidRPr="00B9106B" w:rsidRDefault="00B32A50" w:rsidP="00C31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30ABF1F" w14:textId="77777777" w:rsidR="00B32A50" w:rsidRPr="00B9106B" w:rsidRDefault="00B32A50" w:rsidP="00C31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een snow [%]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E52E5A0" w14:textId="77777777" w:rsidR="00B32A50" w:rsidRPr="00B9106B" w:rsidRDefault="00B32A50" w:rsidP="00C31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 snow [%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3FEB0A" w14:textId="77777777" w:rsidR="00B32A50" w:rsidRPr="00B9106B" w:rsidRDefault="00B32A50" w:rsidP="00C31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</w:t>
            </w:r>
          </w:p>
        </w:tc>
      </w:tr>
      <w:tr w:rsidR="00B32A50" w:rsidRPr="00FA795D" w14:paraId="2CCEB5B8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CE0AFA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Cellular Processes, Cell Motility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42BEE64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094A7A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1F1840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637EE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09174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A82744A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11E0CC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Cellular Processes, Transport and Ca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48DD7D0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412084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2D44F0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5E7B0A7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0E80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7A22CCC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9B41E9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Environmental Information Processing, Membrane Transport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7E073DC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6DB00B1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AB6860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7419563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0CC9B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F725EEE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39D490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Environmental Information Processing, Signal Transduction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14067C5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7DDBCD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0A1B79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0D7DB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9BB4C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0174EFD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1B08BE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Environmental Information Processing, </w:t>
            </w:r>
            <w:proofErr w:type="spellStart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Molecules and Interaction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CF3122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40C2CB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21C84C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B1EC2E5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27CE0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4CA46B74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93E0A16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enetic Information Processing, Folding, Sorting and Degradation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0C15E774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F5D117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07441F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713C05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C62C7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040482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ABB310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enetic Information Processing, Replication and Repair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A53FAD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62CAA6C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36DF61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87A91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6F19D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62716A6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D1D7076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enetic Information Processing, Transcription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1D704CC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83EA6D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6936E8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1051F8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96F44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CACC03F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49CAEA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enetic Information Processing, Translation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9E4258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080EAD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CBCF293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7B2B00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186A2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897715F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A57EA3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Amino Acid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09C0CB6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4446C65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A34C93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18C86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CD0DC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D2D32F8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4E54C1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4BA5BF17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anine, aspartate and glutamat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0A0A4E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DE4148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1F55A1C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8ECBC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63F4750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A09101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8BBEEF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ino acid related enzyme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5CCB700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39628A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2A202D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53646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17DA52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49FB2F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DA24F2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inine and prol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46C4654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76D951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1FDF783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0D3A2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43A9B17F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C362DC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586E5E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steine and methion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132E10F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94D322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18A40B6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E15C9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29770AF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00B282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7106A4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ine, serine and threon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BC95D1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705F40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A6FB03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C841F7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5FB609D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6CA95C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4E0F9F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stid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5E16CA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4132D8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EC5B1BD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406D8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18E6E24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5A543D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10297AA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ine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253652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45C9F7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05ECD0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EC914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E39969E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024460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A9E4F8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ine degradation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65EE77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1E24A7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150BF8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D1872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8347163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253EF0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19057D2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enylalan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02A00E3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14E899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D01E48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A95BD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9FEE86E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EEEC49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8F8EF0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enylalanine, tyrosine and tryptophan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0F7E53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12270B6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4AD342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9735FB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78E8C9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3277C6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CDB8CD2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  <w:t>Tryptophan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DB6509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63EBE3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015475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F716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4FAD4462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2B4038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EF80BE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CECE5F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-tryptophan aminotransfe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7403C1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4DC04E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D73F8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16903</w:t>
            </w:r>
          </w:p>
        </w:tc>
      </w:tr>
      <w:tr w:rsidR="00B32A50" w:rsidRPr="00FA795D" w14:paraId="4423EB6F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52546B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421759B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14D8820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lepyruv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carboxyl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1018FF3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3FC40B5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4B3B04" w14:textId="77777777" w:rsidR="00B32A50" w:rsidRPr="00FA795D" w:rsidRDefault="00AC12B4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9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4103</w:t>
              </w:r>
            </w:hyperlink>
          </w:p>
        </w:tc>
      </w:tr>
      <w:tr w:rsidR="00B32A50" w:rsidRPr="00FA795D" w14:paraId="71AF4B2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10BD92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E960F6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4DDA77C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le-3-acetaldehyd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132DDF2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796B07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0BA469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0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11817</w:t>
              </w:r>
            </w:hyperlink>
          </w:p>
        </w:tc>
      </w:tr>
      <w:tr w:rsidR="00B32A50" w:rsidRPr="00FA795D" w14:paraId="41E08ACD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CE3E11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D3E8D1C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yros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3B86B1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4F0942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C6FF38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DF7D8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EE18C1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E39A89F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506C6E8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ine, leucine and isoleucine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5009A8B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D9B618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CF97672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41DDA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C130BC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DC907B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4439760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ine, leucine and isoleucine degradation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B72E5F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1EDA16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456CB50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C2611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BFE7B61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1B72D5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Biosynthesis of Other Secondary Metabolites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7B52C22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0EF862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FFA1EF7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982EEA7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0A5F7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94693EC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CD015D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5E21479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  <w:t>Flavonoid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D38311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FC0E021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632D7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D472D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53426E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3A59B3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33FE4E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53CF836" w14:textId="77777777" w:rsidR="00B32A50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amino-6-(5-phospho-D-ribitylamino)</w:t>
            </w:r>
          </w:p>
          <w:p w14:paraId="1F0B135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acil phosphat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6F20E1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0F13F44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B902DA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F0EE82F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CC621F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Carbohydrate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4812190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95838D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889EC5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E3BD9A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8FF8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D3C921B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9EE114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D192E6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ino sugar and nucleotide sugar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A15F0F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6C9515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442B09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7CF12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553B124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7BDD1FA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82D3831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corb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dar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49D1778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3E2898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4C3991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D53AB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05655B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639928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9B7F3C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tanoat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10F065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873C9C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1055F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BDF46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6BD4BC7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B22DA5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3202B4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-Branched dibasic acid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429289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A082FD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71FD0B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973AF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6AFE882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710E07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D811B6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trate cycle (TCA cycle)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D048818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1E5E67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C77D1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157ED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4D52A78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577740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2AA2DB7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  <w:t>Fructose and mannos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05A8C02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5DFE5E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9833A3C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5E0AE7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4805CA2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0CAFC4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63E3DD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CD6299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nitol dehydrogen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F06FF5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A7F8DB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6D8EA3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1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045</w:t>
              </w:r>
            </w:hyperlink>
          </w:p>
        </w:tc>
      </w:tr>
      <w:tr w:rsidR="00B32A50" w:rsidRPr="00FA795D" w14:paraId="617AD2D2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129D45A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CC4366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6E6889C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nitol-1-phosphat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B7A682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61FA069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FDCB78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E1815F8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FF6B56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699241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6C09E4E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nitol-1-phosphate dehydrogen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2A0A4B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7DC4FCE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EE82AD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2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009</w:t>
              </w:r>
            </w:hyperlink>
          </w:p>
        </w:tc>
      </w:tr>
      <w:tr w:rsidR="00B32A50" w:rsidRPr="00FA795D" w14:paraId="085CE49B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D0F8CE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89C800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76E7B8B2" w14:textId="77777777" w:rsidR="00B32A50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yrophosphate-dependent </w:t>
            </w:r>
          </w:p>
          <w:p w14:paraId="32A57B0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sphofructokin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16E7B4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7B9580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23395F" w14:textId="77777777" w:rsidR="00B32A50" w:rsidRPr="00FA795D" w:rsidRDefault="00AC12B4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3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895</w:t>
              </w:r>
            </w:hyperlink>
          </w:p>
        </w:tc>
      </w:tr>
      <w:tr w:rsidR="00B32A50" w:rsidRPr="00FA795D" w14:paraId="2031F39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EBAC1C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DA90DB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97F18D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uctokinas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hideMark/>
          </w:tcPr>
          <w:p w14:paraId="0BE8CC4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F1369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7987E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4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847</w:t>
              </w:r>
            </w:hyperlink>
          </w:p>
        </w:tc>
      </w:tr>
      <w:tr w:rsidR="00B32A50" w:rsidRPr="00FA795D" w14:paraId="5BBC5C06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75B9FB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10ABC2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lactos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3E0A5A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C405CD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C37C95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3462B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BAB1A2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42345F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83F20B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lysis / Gluconeogen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8D7EBF8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E8465D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44577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DBCF4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8F45B76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E180C4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B9C217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oxyl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carboxyl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5FBD918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683B44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A85E1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2E5EB7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4DBE09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1659490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10111D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ositol phosphat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116EB9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75871A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70BB27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CA95A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E02DE43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244C2A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2ED1FF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ntose and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curon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onversions</w:t>
            </w:r>
            <w:proofErr w:type="spellEnd"/>
          </w:p>
        </w:tc>
        <w:tc>
          <w:tcPr>
            <w:tcW w:w="2804" w:type="dxa"/>
            <w:shd w:val="clear" w:color="auto" w:fill="auto"/>
            <w:noWrap/>
            <w:hideMark/>
          </w:tcPr>
          <w:p w14:paraId="5DEF4A2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FFB84D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F242D6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EFC26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A6B5D0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F15842F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77CE2BB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ntose phosphate pathway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D12E9E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9A38E0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28C26A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B4213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4073446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3DD914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61BAE5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pano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EFCB72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00BCBD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F98654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3258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9368828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113B1C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B9900E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ruvat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07C397C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5A341B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31C730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74B45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631B713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C121C4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4DD2CC8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rch and sucros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AFCDB2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170B3B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AB956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8F580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8A8270F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C49314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Energy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0EF3BD9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7BE2DE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5F449D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7C1A32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9D1E8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21DEA54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5EF4F6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8C5096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n fixation in photosynthetic organism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A0704C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A4FBF0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06157B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6F33A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3CCCD4B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0B3961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492010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n fixation pathways in prokaryote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03ED32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538004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06E52BE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69256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3C3655E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2EC66C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23094E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CCE026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63E9C4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AFF3E5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077FE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76ECEDA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A14787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E5DC18B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trogen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DD6F5B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A9E6AC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A73AF7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1F00C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E10050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102703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598B57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idative phosphorylation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4E777AD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8AF67C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C2E5FC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CCDC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86809B2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79D58A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A5F9FB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01800D0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880603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FF8114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BC647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0F76B3B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A48B5E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2780AC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ynthesis - antenna protein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24271A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A0EC2B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3510FB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D5D27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A66DAA1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ED98E2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4B3022B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ynthesis protein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10B0ECE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E7CF74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B27B38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1E9C81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4CDFD3F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6DE1D31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212BE4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41BD0E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A2A704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225AB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FFE3A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6B6A609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D7949E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Metabolism, Enzyme Families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115120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061CB6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2C5B42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59CB4F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D7A3E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199E800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80C830F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Metabolism, Glycan Biosynthesis and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330C9D7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602590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31DC66C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851DA2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2AD77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3E7DF18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865F8B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Lipid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B02EDC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1A68C3B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028DD7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AC592A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97B16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095E73C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0A7562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EA00F8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synthesis of unsaturated fatty acid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4D8051D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ED14385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D181856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6A7EF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C6CBF1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11D494EF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36247C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ty acid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0C68700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D9F813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B2E19E8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A4841B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3AFC4C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2EB84D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053731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ty acid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C72E42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EA7080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ECC5CB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6CEC3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8DAFE19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91D510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4BB2721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erolipid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AD8FAC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711A4DD5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928C99C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B286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593AC414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452BB6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4EC52B5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erophospholipid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192DC00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B2B761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D5E7C7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D9C3D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5287A117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E811D3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A4A9AA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oleic acid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1B1CB491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747F0B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DEABF1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B11BE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57916AB9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383BD01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9AAC8F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pid biosynthesis protein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57EB7D1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02A0C3C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824147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31FBB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48E45CB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0B8289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3FA7D4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bile acid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BA4E4C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FE8D54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24A20F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DEF5F4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BAC3C61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118406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A6BBBF0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phingolipid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1215E53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D065E2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8568703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86425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1F45B54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9952C3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ACEA8D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roid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5308FB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306DF4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B0D20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754C14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F728F29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6608AF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0C023D7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roid hormone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662B971D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151339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334F70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F6ADB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19512D3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8EAD75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Arachidonic acid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3454B87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1368BF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4A48CE7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BE2B4D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8FD0F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0FB19AE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A4140E5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Metabolism of Cofactors and Vitamins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146372D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4638D621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D7B82C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5527D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E6669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77BCAB0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C150C1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E7DAD2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boflavin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6680F6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5122B2DC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B348BB9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E0FDF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D22EF22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31BB99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Metabolism, Metabolism of Other Amino Acids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39ABFF9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1678477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F5AD915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46B23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302C5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F53D24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03CD526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 xml:space="preserve">Metabolism, Metabolism of </w:t>
            </w:r>
            <w:proofErr w:type="spellStart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Terpenoids</w:t>
            </w:r>
            <w:proofErr w:type="spellEnd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 xml:space="preserve"> and </w:t>
            </w:r>
            <w:proofErr w:type="spellStart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Polyketides</w:t>
            </w:r>
            <w:proofErr w:type="spellEnd"/>
          </w:p>
        </w:tc>
        <w:tc>
          <w:tcPr>
            <w:tcW w:w="3634" w:type="dxa"/>
            <w:shd w:val="clear" w:color="auto" w:fill="auto"/>
            <w:noWrap/>
            <w:hideMark/>
          </w:tcPr>
          <w:p w14:paraId="68C9FEE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845A82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34FF89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E019E2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1E7AA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3C94FEC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DB79CF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80D137C" w14:textId="77777777" w:rsidR="00B32A50" w:rsidRPr="00B9106B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Carotenoid biosynthesis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78B1439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37B56B1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B9A5E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1F8F4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99C578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D0BC72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7E3383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2F19B0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eta-carotene desatu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9D4789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22082E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A0745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0514</w:t>
            </w:r>
          </w:p>
        </w:tc>
      </w:tr>
      <w:tr w:rsidR="00B32A50" w:rsidRPr="00FA795D" w14:paraId="357E0E8E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DD747D6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6EBBC80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CAB599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-cis-phytoene desatu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4989639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CC7F48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FCC77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2293</w:t>
            </w:r>
          </w:p>
        </w:tc>
      </w:tr>
      <w:tr w:rsidR="00B32A50" w:rsidRPr="00FA795D" w14:paraId="294EC523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0013900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9F47F8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3CE3A2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-carotene hydroxyl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99A0CFD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5F1146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A9CDF3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2294</w:t>
            </w:r>
          </w:p>
        </w:tc>
      </w:tr>
      <w:tr w:rsidR="00B32A50" w:rsidRPr="00FA795D" w14:paraId="464F39A4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DED8BBB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D1671B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115E2E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copene beta-cycl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FADCAAC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94508C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6E30B4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6443</w:t>
            </w:r>
          </w:p>
        </w:tc>
      </w:tr>
      <w:tr w:rsidR="00B32A50" w:rsidRPr="00FA795D" w14:paraId="1CD97017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86310A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B82F33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9B889C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lycopen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some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78B3FA3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415129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77753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9835</w:t>
            </w:r>
          </w:p>
        </w:tc>
      </w:tr>
      <w:tr w:rsidR="00B32A50" w:rsidRPr="00FA795D" w14:paraId="7CC92CB4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CADEE68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179FF3A2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6E525E3F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toene desatur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8F6934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7C859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1F108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10027</w:t>
            </w:r>
          </w:p>
        </w:tc>
      </w:tr>
      <w:tr w:rsidR="00B32A50" w:rsidRPr="00FA795D" w14:paraId="6DA7F324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CC501A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3CDD7C26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17F089C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polycopen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ygenas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hideMark/>
          </w:tcPr>
          <w:p w14:paraId="01E29E8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E8E8A6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322451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10210</w:t>
            </w:r>
          </w:p>
        </w:tc>
      </w:tr>
      <w:tr w:rsidR="00B32A50" w:rsidRPr="00FA795D" w14:paraId="5D7008E5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F27A35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u w:val="single"/>
                <w:lang w:eastAsia="en-GB"/>
              </w:rPr>
              <w:t>Metabolism, Nucleotide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0EB3073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528C06C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76A90E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E44D09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0239C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4260A0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E122577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9340BC5" w14:textId="77777777" w:rsidR="00B32A50" w:rsidRPr="009C44E9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ur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2CB4274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652ECA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4D050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C5BE65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9F5E6E0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25B6026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26844EB9" w14:textId="77777777" w:rsidR="00B32A50" w:rsidRPr="009C44E9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9C44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  <w:t>Pyrimidine metabolism</w:t>
            </w:r>
          </w:p>
        </w:tc>
        <w:tc>
          <w:tcPr>
            <w:tcW w:w="2804" w:type="dxa"/>
            <w:shd w:val="clear" w:color="auto" w:fill="auto"/>
            <w:noWrap/>
            <w:hideMark/>
          </w:tcPr>
          <w:p w14:paraId="3CCCDC8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1A3538A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CA4F8F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5AD6F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0EE2A4D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9A6DFB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71E2309F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D70313C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amoyl-phosphate synth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41D8CD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CAFBC0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C9EA0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5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1954</w:t>
              </w:r>
            </w:hyperlink>
          </w:p>
        </w:tc>
      </w:tr>
      <w:tr w:rsidR="00B32A50" w:rsidRPr="00FA795D" w14:paraId="36656538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BD9C56E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6C77F7B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167BAF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spartate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amoyltransferas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hideMark/>
          </w:tcPr>
          <w:p w14:paraId="137D7812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F73FD31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5128D" w14:textId="77777777" w:rsidR="00B32A50" w:rsidRPr="00FA795D" w:rsidRDefault="00AC12B4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6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608</w:t>
              </w:r>
            </w:hyperlink>
          </w:p>
        </w:tc>
      </w:tr>
      <w:tr w:rsidR="00B32A50" w:rsidRPr="00FA795D" w14:paraId="5DBEEFD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AE8DF72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2D10AE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89C2EBD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hydroorot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AB9D4F1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62AE896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297D77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7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1465</w:t>
              </w:r>
            </w:hyperlink>
          </w:p>
        </w:tc>
      </w:tr>
      <w:tr w:rsidR="00B32A50" w:rsidRPr="00FA795D" w14:paraId="6EAC4C60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0103A1AA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35D9DB9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9788711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hydroorotase dehydrogen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FE279BD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652B18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32EC9E" w14:textId="77777777" w:rsidR="00B32A50" w:rsidRPr="00FA795D" w:rsidRDefault="00AC12B4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8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254</w:t>
              </w:r>
            </w:hyperlink>
          </w:p>
        </w:tc>
      </w:tr>
      <w:tr w:rsidR="00B32A50" w:rsidRPr="00FA795D" w14:paraId="2E1056E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2FAFD0D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51CAD76E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6DB76C8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otate</w:t>
            </w:r>
            <w:proofErr w:type="spellEnd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sphoribosyltransferas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hideMark/>
          </w:tcPr>
          <w:p w14:paraId="30CB618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68E324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DE9BEB" w14:textId="77777777" w:rsidR="00B32A50" w:rsidRPr="00FA795D" w:rsidRDefault="00AC12B4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19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0762</w:t>
              </w:r>
            </w:hyperlink>
          </w:p>
        </w:tc>
      </w:tr>
      <w:tr w:rsidR="00B32A50" w:rsidRPr="00FA795D" w14:paraId="1460F960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3E35953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4" w:type="dxa"/>
            <w:shd w:val="clear" w:color="auto" w:fill="auto"/>
            <w:noWrap/>
            <w:hideMark/>
          </w:tcPr>
          <w:p w14:paraId="03E6AAD6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43347383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otidine-5'-phosphate decarboxylas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404307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258469A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993A5D" w14:textId="77777777" w:rsidR="00B32A50" w:rsidRPr="00FA795D" w:rsidRDefault="00AC12B4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20" w:history="1">
              <w:r w:rsidR="00B32A50" w:rsidRPr="00FA795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K01591</w:t>
              </w:r>
            </w:hyperlink>
          </w:p>
        </w:tc>
      </w:tr>
      <w:tr w:rsidR="00B32A50" w:rsidRPr="00FA795D" w14:paraId="40F7BC01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674B877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Metabolism, Xenobiotics Biodegradation and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57985417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09DEE63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4732F9D0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A689FE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087830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64F93B39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7AF441C9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Unclassified, Cellular Processes and </w:t>
            </w:r>
            <w:proofErr w:type="spellStart"/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</w:p>
        </w:tc>
        <w:tc>
          <w:tcPr>
            <w:tcW w:w="3634" w:type="dxa"/>
            <w:shd w:val="clear" w:color="auto" w:fill="auto"/>
            <w:noWrap/>
            <w:hideMark/>
          </w:tcPr>
          <w:p w14:paraId="078CAA8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3A7746F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CEAAC4E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1E0EAC1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9AAD5A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7B19BAA5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4861D844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Unclassified, Genetic Information Processing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6CB28B6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189A10E9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69877A1B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D64583F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9A14B8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0D3566D9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251A4A0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Unclassified, Metabolism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7C977CCE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5A9BF1DB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B9A44B0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849DD84" w14:textId="77777777" w:rsidR="00B32A50" w:rsidRPr="00FA795D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C3F908" w14:textId="77777777" w:rsidR="00B32A50" w:rsidRPr="00FA795D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32A50" w:rsidRPr="00FA795D" w14:paraId="25E243AE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9" w:type="dxa"/>
            <w:shd w:val="clear" w:color="auto" w:fill="auto"/>
            <w:noWrap/>
            <w:hideMark/>
          </w:tcPr>
          <w:p w14:paraId="54B75C7C" w14:textId="77777777" w:rsidR="00B32A50" w:rsidRPr="00B9106B" w:rsidRDefault="00B32A50" w:rsidP="00C313F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B910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Unclassified, Poorly Characterized</w:t>
            </w:r>
          </w:p>
        </w:tc>
        <w:tc>
          <w:tcPr>
            <w:tcW w:w="3634" w:type="dxa"/>
            <w:shd w:val="clear" w:color="auto" w:fill="auto"/>
            <w:noWrap/>
            <w:hideMark/>
          </w:tcPr>
          <w:p w14:paraId="1963F018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4" w:type="dxa"/>
            <w:shd w:val="clear" w:color="auto" w:fill="auto"/>
            <w:noWrap/>
            <w:hideMark/>
          </w:tcPr>
          <w:p w14:paraId="29FE838A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24090F2A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A97836C" w14:textId="77777777" w:rsidR="00B32A50" w:rsidRPr="00FA795D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996C72" w14:textId="77777777" w:rsidR="00B32A50" w:rsidRPr="00FA795D" w:rsidRDefault="00B32A50" w:rsidP="00C31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44B4432" w14:textId="77777777" w:rsidR="00B32A50" w:rsidRDefault="00B32A50" w:rsidP="00B32A50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06843824" w14:textId="77777777" w:rsidR="00B32A50" w:rsidRDefault="00B32A50" w:rsidP="00B32A50">
      <w:pPr>
        <w:sectPr w:rsidR="00B32A50" w:rsidSect="00B32A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09309B" w14:textId="77777777" w:rsidR="00F20B23" w:rsidRPr="004933ED" w:rsidRDefault="00F20B23" w:rsidP="00F20B23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933ED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5</w:t>
      </w:r>
      <w:r w:rsidRPr="004933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4933ED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Comparison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f</w:t>
      </w:r>
      <w:r w:rsidRPr="004933ED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main pathways in metabolomes and metagenomes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f green and red snow</w:t>
      </w:r>
      <w:r w:rsidRPr="004933ED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LightShading"/>
        <w:tblW w:w="7734" w:type="dxa"/>
        <w:tblLook w:val="04A0" w:firstRow="1" w:lastRow="0" w:firstColumn="1" w:lastColumn="0" w:noHBand="0" w:noVBand="1"/>
      </w:tblPr>
      <w:tblGrid>
        <w:gridCol w:w="2631"/>
        <w:gridCol w:w="1376"/>
        <w:gridCol w:w="1144"/>
        <w:gridCol w:w="1383"/>
        <w:gridCol w:w="1200"/>
      </w:tblGrid>
      <w:tr w:rsidR="00F20B23" w:rsidRPr="0041285E" w14:paraId="187CC7A5" w14:textId="77777777" w:rsidTr="00F20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tcBorders>
              <w:bottom w:val="nil"/>
            </w:tcBorders>
            <w:shd w:val="clear" w:color="auto" w:fill="auto"/>
            <w:noWrap/>
            <w:hideMark/>
          </w:tcPr>
          <w:p w14:paraId="469A86D8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20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3F2D2" w14:textId="77777777" w:rsidR="00F20B23" w:rsidRPr="0041285E" w:rsidRDefault="00F20B23" w:rsidP="00F20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omic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%]</w:t>
            </w:r>
          </w:p>
        </w:tc>
        <w:tc>
          <w:tcPr>
            <w:tcW w:w="2583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F740C6" w14:textId="77777777" w:rsidR="00F20B23" w:rsidRPr="0041285E" w:rsidRDefault="00F20B23" w:rsidP="00F20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genomic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%]</w:t>
            </w:r>
          </w:p>
        </w:tc>
      </w:tr>
      <w:tr w:rsidR="00F20B23" w:rsidRPr="0041285E" w14:paraId="31122C59" w14:textId="77777777" w:rsidTr="00F2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03C502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A99CD1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1D584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90FC2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FE410C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</w:tr>
      <w:tr w:rsidR="00F20B23" w:rsidRPr="0041285E" w14:paraId="36FB1931" w14:textId="77777777" w:rsidTr="00F20B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C14A5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e metabolis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0CE44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D5C0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B8618CA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1E8C2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</w:tr>
      <w:tr w:rsidR="00F20B23" w:rsidRPr="0041285E" w14:paraId="539D1C1D" w14:textId="77777777" w:rsidTr="00F2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auto"/>
            <w:noWrap/>
            <w:hideMark/>
          </w:tcPr>
          <w:p w14:paraId="5A0247EA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imidine metabolis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248DB10E" w14:textId="76197F2F" w:rsidR="00F20B23" w:rsidRPr="0041285E" w:rsidRDefault="00D143C6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CE1FC7" w14:textId="0B09B6D5" w:rsidR="00F20B23" w:rsidRPr="0041285E" w:rsidRDefault="00D143C6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A61041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DCA43EF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F20B23" w:rsidRPr="0041285E" w14:paraId="01F587F7" w14:textId="77777777" w:rsidTr="00F20B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auto"/>
            <w:noWrap/>
            <w:hideMark/>
          </w:tcPr>
          <w:p w14:paraId="4D4C6651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 metabolis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06FE0CD8" w14:textId="1906E585" w:rsidR="00F20B23" w:rsidRPr="0041285E" w:rsidRDefault="00D143C6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3F5EA8" w14:textId="157DF0AB" w:rsidR="00F20B23" w:rsidRPr="0041285E" w:rsidRDefault="00D143C6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1F48F8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03F2830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F20B23" w:rsidRPr="0041285E" w14:paraId="57A1FC91" w14:textId="77777777" w:rsidTr="00F2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auto"/>
            <w:noWrap/>
            <w:hideMark/>
          </w:tcPr>
          <w:p w14:paraId="436DCFFE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nitol cyc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66D12521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8A5C60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068C3D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13EF74C" w14:textId="77777777" w:rsidR="00F20B23" w:rsidRPr="0041285E" w:rsidRDefault="00F20B23" w:rsidP="00F2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</w:tr>
      <w:tr w:rsidR="00F20B23" w:rsidRPr="0041285E" w14:paraId="7DB603F8" w14:textId="77777777" w:rsidTr="00F20B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auto"/>
            <w:noWrap/>
            <w:hideMark/>
          </w:tcPr>
          <w:p w14:paraId="7C633E55" w14:textId="77777777" w:rsidR="00F20B23" w:rsidRPr="0041285E" w:rsidRDefault="00F20B23" w:rsidP="00F20B23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41285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phingolipid</w:t>
            </w:r>
            <w:proofErr w:type="spellEnd"/>
            <w:r w:rsidRPr="0041285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metabolism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065B4628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9F28FF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2F4AEE1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FE5CB54" w14:textId="77777777" w:rsidR="00F20B23" w:rsidRPr="0041285E" w:rsidRDefault="00F20B23" w:rsidP="00F2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28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</w:tbl>
    <w:p w14:paraId="3D796BB4" w14:textId="77777777" w:rsidR="00F20B23" w:rsidRDefault="00F20B23" w:rsidP="00B32A50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25BAD8" w14:textId="77777777" w:rsidR="00F20B23" w:rsidRDefault="00F20B23" w:rsidP="00B32A50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6A67DD" w14:textId="77777777" w:rsidR="00B32A50" w:rsidRPr="00AC1C24" w:rsidRDefault="00B32A50" w:rsidP="00B32A50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C1C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B35556">
        <w:rPr>
          <w:rFonts w:ascii="Times New Roman" w:hAnsi="Times New Roman" w:cs="Times New Roman"/>
          <w:color w:val="000000" w:themeColor="text1"/>
          <w:sz w:val="22"/>
          <w:szCs w:val="22"/>
        </w:rPr>
        <w:t>S6</w:t>
      </w:r>
      <w:r w:rsidRPr="00AC1C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AC1C24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Number of raw and processed sequences for amplicons and metagenomes.</w:t>
      </w:r>
    </w:p>
    <w:tbl>
      <w:tblPr>
        <w:tblStyle w:val="LightShading"/>
        <w:tblW w:w="7637" w:type="dxa"/>
        <w:tblLook w:val="04A0" w:firstRow="1" w:lastRow="0" w:firstColumn="1" w:lastColumn="0" w:noHBand="0" w:noVBand="1"/>
      </w:tblPr>
      <w:tblGrid>
        <w:gridCol w:w="2244"/>
        <w:gridCol w:w="1590"/>
        <w:gridCol w:w="1074"/>
        <w:gridCol w:w="1655"/>
        <w:gridCol w:w="1074"/>
      </w:tblGrid>
      <w:tr w:rsidR="00B32A50" w:rsidRPr="00AC1C24" w14:paraId="5B61BDD3" w14:textId="77777777" w:rsidTr="00C31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bottom w:val="nil"/>
            </w:tcBorders>
            <w:shd w:val="clear" w:color="auto" w:fill="auto"/>
            <w:noWrap/>
            <w:hideMark/>
          </w:tcPr>
          <w:p w14:paraId="221F5843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64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9C70D" w14:textId="77777777" w:rsidR="00B32A50" w:rsidRPr="00AC1C24" w:rsidRDefault="00B32A50" w:rsidP="00C31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snow</w:t>
            </w:r>
          </w:p>
        </w:tc>
        <w:tc>
          <w:tcPr>
            <w:tcW w:w="2729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A606DA" w14:textId="77777777" w:rsidR="00B32A50" w:rsidRPr="00AC1C24" w:rsidRDefault="00B32A50" w:rsidP="00C31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snow</w:t>
            </w:r>
          </w:p>
        </w:tc>
      </w:tr>
      <w:tr w:rsidR="00B32A50" w:rsidRPr="00092C1E" w14:paraId="1BDA972A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BC1F65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0D3410" w14:textId="77777777" w:rsidR="00B32A50" w:rsidRPr="00AC1C24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w sequence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349DE" w14:textId="77777777" w:rsidR="00B32A50" w:rsidRPr="00AC1C24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Q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58D76" w14:textId="77777777" w:rsidR="00B32A50" w:rsidRPr="00AC1C24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w sequence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90AA1A" w14:textId="77777777" w:rsidR="00B32A50" w:rsidRPr="00AC1C24" w:rsidRDefault="00B32A50" w:rsidP="00C31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QC</w:t>
            </w:r>
          </w:p>
        </w:tc>
      </w:tr>
      <w:tr w:rsidR="00B32A50" w:rsidRPr="00092C1E" w14:paraId="70336862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E5F981" w14:textId="77777777" w:rsidR="00B32A50" w:rsidRPr="00092C1E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karyotes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A19C23" w14:textId="77777777" w:rsidR="00B32A50" w:rsidRPr="00092C1E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hAnsi="Times New Roman" w:cs="Times New Roman"/>
                <w:color w:val="000000"/>
              </w:rPr>
              <w:t>7552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EFAF20" w14:textId="77777777" w:rsidR="00B32A50" w:rsidRPr="00092C1E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4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01E3240" w14:textId="77777777" w:rsidR="00B32A50" w:rsidRPr="00092C1E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92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7A69A3" w14:textId="77777777" w:rsidR="00B32A50" w:rsidRPr="00092C1E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95</w:t>
            </w:r>
          </w:p>
        </w:tc>
      </w:tr>
      <w:tr w:rsidR="00B32A50" w:rsidRPr="00AC1C24" w14:paraId="7B9083A6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85B7A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assigned to a</w:t>
            </w: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a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1A5C78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A38E3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5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455FBD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6B87E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1</w:t>
            </w:r>
          </w:p>
        </w:tc>
      </w:tr>
      <w:tr w:rsidR="00B32A50" w:rsidRPr="00092C1E" w14:paraId="231B4941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</w:tcBorders>
            <w:shd w:val="clear" w:color="auto" w:fill="auto"/>
            <w:noWrap/>
            <w:hideMark/>
          </w:tcPr>
          <w:p w14:paraId="72177B40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hideMark/>
          </w:tcPr>
          <w:p w14:paraId="09E04183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8</w:t>
            </w:r>
          </w:p>
        </w:tc>
        <w:tc>
          <w:tcPr>
            <w:tcW w:w="10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DEA6B" w14:textId="77777777" w:rsidR="00B32A50" w:rsidRPr="00276331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63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157150B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65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noWrap/>
            <w:hideMark/>
          </w:tcPr>
          <w:p w14:paraId="54CEF85F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1</w:t>
            </w:r>
          </w:p>
        </w:tc>
      </w:tr>
      <w:tr w:rsidR="00B32A50" w:rsidRPr="00AC1C24" w14:paraId="04459087" w14:textId="77777777" w:rsidTr="00C3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14:paraId="68D5F5F0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haea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348E248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714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1DEC27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711</w:t>
            </w:r>
          </w:p>
        </w:tc>
        <w:tc>
          <w:tcPr>
            <w:tcW w:w="16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F961B7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69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626A99C" w14:textId="77777777" w:rsidR="00B32A50" w:rsidRPr="00AC1C24" w:rsidRDefault="00B32A50" w:rsidP="00C313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2C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661</w:t>
            </w:r>
          </w:p>
        </w:tc>
      </w:tr>
      <w:tr w:rsidR="00B32A50" w:rsidRPr="00092C1E" w14:paraId="49D1B5CC" w14:textId="77777777" w:rsidTr="00C31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14:paraId="7BC65020" w14:textId="77777777" w:rsidR="00B32A50" w:rsidRPr="00AC1C24" w:rsidRDefault="00B32A50" w:rsidP="00C313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genomes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1FCC79A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879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8208AE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339</w:t>
            </w:r>
          </w:p>
        </w:tc>
        <w:tc>
          <w:tcPr>
            <w:tcW w:w="165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C93DBB8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005</w:t>
            </w:r>
          </w:p>
        </w:tc>
        <w:tc>
          <w:tcPr>
            <w:tcW w:w="107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F6110E2" w14:textId="77777777" w:rsidR="00B32A50" w:rsidRPr="00AC1C24" w:rsidRDefault="00B32A50" w:rsidP="00C313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1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871</w:t>
            </w:r>
          </w:p>
        </w:tc>
      </w:tr>
    </w:tbl>
    <w:p w14:paraId="0D382B27" w14:textId="77777777" w:rsidR="00C313FF" w:rsidRDefault="00C313FF" w:rsidP="00B32A50"/>
    <w:p w14:paraId="3EDC3B0E" w14:textId="77777777" w:rsidR="00B35556" w:rsidRDefault="00B35556" w:rsidP="00B32A50"/>
    <w:p w14:paraId="21D2514B" w14:textId="77777777" w:rsidR="00B35556" w:rsidRDefault="00B35556" w:rsidP="009C287C">
      <w:pPr>
        <w:keepNext/>
      </w:pPr>
    </w:p>
    <w:sectPr w:rsidR="00B35556" w:rsidSect="00B32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BD8"/>
    <w:rsid w:val="00006C9F"/>
    <w:rsid w:val="000A6F9F"/>
    <w:rsid w:val="000D696B"/>
    <w:rsid w:val="00153875"/>
    <w:rsid w:val="001D5884"/>
    <w:rsid w:val="0020353C"/>
    <w:rsid w:val="00236D66"/>
    <w:rsid w:val="00245C83"/>
    <w:rsid w:val="00251E30"/>
    <w:rsid w:val="00316BEB"/>
    <w:rsid w:val="003338BD"/>
    <w:rsid w:val="003724B6"/>
    <w:rsid w:val="00392991"/>
    <w:rsid w:val="003E55AD"/>
    <w:rsid w:val="004968DF"/>
    <w:rsid w:val="00520DEF"/>
    <w:rsid w:val="00552A4A"/>
    <w:rsid w:val="00596FD7"/>
    <w:rsid w:val="005B52FD"/>
    <w:rsid w:val="00654BD8"/>
    <w:rsid w:val="006D7A9E"/>
    <w:rsid w:val="00782BAC"/>
    <w:rsid w:val="00796805"/>
    <w:rsid w:val="007B19B0"/>
    <w:rsid w:val="007D07A1"/>
    <w:rsid w:val="007E2494"/>
    <w:rsid w:val="00882FC6"/>
    <w:rsid w:val="008E086A"/>
    <w:rsid w:val="008E4C4D"/>
    <w:rsid w:val="009337D5"/>
    <w:rsid w:val="00995C78"/>
    <w:rsid w:val="009C287C"/>
    <w:rsid w:val="009C5636"/>
    <w:rsid w:val="009F6BBB"/>
    <w:rsid w:val="00A00503"/>
    <w:rsid w:val="00AC12B4"/>
    <w:rsid w:val="00B32A50"/>
    <w:rsid w:val="00B35556"/>
    <w:rsid w:val="00B57687"/>
    <w:rsid w:val="00C075C5"/>
    <w:rsid w:val="00C140A1"/>
    <w:rsid w:val="00C313FF"/>
    <w:rsid w:val="00CC5EDD"/>
    <w:rsid w:val="00D143C6"/>
    <w:rsid w:val="00D36EF6"/>
    <w:rsid w:val="00D61C90"/>
    <w:rsid w:val="00E85CCD"/>
    <w:rsid w:val="00EE2CF6"/>
    <w:rsid w:val="00F20B23"/>
    <w:rsid w:val="00FD470B"/>
    <w:rsid w:val="00FE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FF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50"/>
  </w:style>
  <w:style w:type="paragraph" w:styleId="Heading1">
    <w:name w:val="heading 1"/>
    <w:basedOn w:val="ListParagraph"/>
    <w:next w:val="Normal"/>
    <w:link w:val="Heading1Char"/>
    <w:uiPriority w:val="2"/>
    <w:qFormat/>
    <w:rsid w:val="00316BEB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6B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6BE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6B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6B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2A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32A5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2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A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4A"/>
    <w:rPr>
      <w:rFonts w:ascii="Tahoma" w:hAnsi="Tahoma" w:cs="Tahoma"/>
      <w:sz w:val="16"/>
      <w:szCs w:val="16"/>
    </w:rPr>
  </w:style>
  <w:style w:type="paragraph" w:customStyle="1" w:styleId="BodyText1">
    <w:name w:val="Body Text1"/>
    <w:rsid w:val="003E55AD"/>
    <w:pPr>
      <w:tabs>
        <w:tab w:val="left" w:pos="284"/>
      </w:tabs>
      <w:spacing w:after="0" w:line="220" w:lineRule="exact"/>
      <w:ind w:firstLine="284"/>
      <w:jc w:val="both"/>
    </w:pPr>
    <w:rPr>
      <w:rFonts w:ascii="Times" w:eastAsia="Times New Roman" w:hAnsi="Times" w:cs="Times New Roman"/>
      <w:noProof/>
      <w:sz w:val="18"/>
      <w:szCs w:val="20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316BE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16BE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16BE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16B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16B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16BEB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16BE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16BE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6BE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6B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B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50"/>
  </w:style>
  <w:style w:type="paragraph" w:styleId="Heading1">
    <w:name w:val="heading 1"/>
    <w:basedOn w:val="ListParagraph"/>
    <w:next w:val="Normal"/>
    <w:link w:val="Heading1Char"/>
    <w:uiPriority w:val="2"/>
    <w:qFormat/>
    <w:rsid w:val="00316BEB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6B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6BE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6B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6B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2A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32A5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2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A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4A"/>
    <w:rPr>
      <w:rFonts w:ascii="Tahoma" w:hAnsi="Tahoma" w:cs="Tahoma"/>
      <w:sz w:val="16"/>
      <w:szCs w:val="16"/>
    </w:rPr>
  </w:style>
  <w:style w:type="paragraph" w:customStyle="1" w:styleId="BodyText1">
    <w:name w:val="Body Text1"/>
    <w:rsid w:val="003E55AD"/>
    <w:pPr>
      <w:tabs>
        <w:tab w:val="left" w:pos="284"/>
      </w:tabs>
      <w:spacing w:after="0" w:line="220" w:lineRule="exact"/>
      <w:ind w:firstLine="284"/>
      <w:jc w:val="both"/>
    </w:pPr>
    <w:rPr>
      <w:rFonts w:ascii="Times" w:eastAsia="Times New Roman" w:hAnsi="Times" w:cs="Times New Roman"/>
      <w:noProof/>
      <w:sz w:val="18"/>
      <w:szCs w:val="20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316BE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16BE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16BE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16B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16B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16BEB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16BE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16BE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6BE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6B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B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0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://www.genome.jp/dbget-bin/www_bget?ko:K00895" TargetMode="External"/><Relationship Id="rId18" Type="http://schemas.openxmlformats.org/officeDocument/2006/relationships/hyperlink" Target="http://www.genome.jp/dbget-bin/www_bget?ko:K00254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hyperlink" Target="http://www.genome.jp/dbget-bin/www_bget?ko:K00009" TargetMode="External"/><Relationship Id="rId17" Type="http://schemas.openxmlformats.org/officeDocument/2006/relationships/hyperlink" Target="http://www.genome.jp/dbget-bin/www_bget?ko:K01465" TargetMode="External"/><Relationship Id="rId25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hyperlink" Target="http://www.genome.jp/dbget-bin/www_bget?ko:K00608" TargetMode="External"/><Relationship Id="rId20" Type="http://schemas.openxmlformats.org/officeDocument/2006/relationships/hyperlink" Target="http://www.genome.jp/dbget-bin/www_bget?ko:K01591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hyperlink" Target="http://www.genome.jp/dbget-bin/www_bget?ko:K00045" TargetMode="External"/><Relationship Id="rId24" Type="http://schemas.openxmlformats.org/officeDocument/2006/relationships/customXml" Target="../customXml/item2.xml"/><Relationship Id="rId5" Type="http://schemas.openxmlformats.org/officeDocument/2006/relationships/webSettings" Target="webSettings.xml"/><Relationship Id="rId15" Type="http://schemas.openxmlformats.org/officeDocument/2006/relationships/hyperlink" Target="http://www.genome.jp/dbget-bin/www_bget?ko:K01954" TargetMode="External"/><Relationship Id="rId23" Type="http://schemas.openxmlformats.org/officeDocument/2006/relationships/customXml" Target="../customXml/item1.xml"/><Relationship Id="rId10" Type="http://schemas.openxmlformats.org/officeDocument/2006/relationships/hyperlink" Target="http://www.genome.jp/dbget-bin/www_bget?ko:K11817" TargetMode="External"/><Relationship Id="rId19" Type="http://schemas.openxmlformats.org/officeDocument/2006/relationships/hyperlink" Target="http://www.genome.jp/dbget-bin/www_bget?ko:K0076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nome.jp/dbget-bin/www_bget?ko:K04103" TargetMode="External"/><Relationship Id="rId14" Type="http://schemas.openxmlformats.org/officeDocument/2006/relationships/hyperlink" Target="http://www.genome.jp/dbget-bin/www_bget?ko:K00847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1FD28B0-B7E2-4907-BABD-9DD65851D8B7}"/>
</file>

<file path=customXml/itemProps2.xml><?xml version="1.0" encoding="utf-8"?>
<ds:datastoreItem xmlns:ds="http://schemas.openxmlformats.org/officeDocument/2006/customXml" ds:itemID="{D0C746EB-A677-4D7D-8163-EC73C9CB7ECB}"/>
</file>

<file path=customXml/itemProps3.xml><?xml version="1.0" encoding="utf-8"?>
<ds:datastoreItem xmlns:ds="http://schemas.openxmlformats.org/officeDocument/2006/customXml" ds:itemID="{53B2F5DD-4CE6-46C6-8C0C-DCFD9D018A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1617</Words>
  <Characters>9220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10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Lutz</dc:creator>
  <cp:lastModifiedBy>Steffi Lutz</cp:lastModifiedBy>
  <cp:revision>40</cp:revision>
  <dcterms:created xsi:type="dcterms:W3CDTF">2015-08-26T12:50:00Z</dcterms:created>
  <dcterms:modified xsi:type="dcterms:W3CDTF">2015-10-2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